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0A9AFC" w14:textId="7EF97B2B" w:rsidR="00023C33" w:rsidRDefault="00023C33" w:rsidP="00023C33">
      <w:bookmarkStart w:id="0" w:name="_GoBack"/>
      <w:bookmarkEnd w:id="0"/>
      <w:r>
        <w:t>Supplementary Table S</w:t>
      </w:r>
      <w:r w:rsidR="005B3B97">
        <w:t>5</w:t>
      </w:r>
      <w:r>
        <w:t xml:space="preserve">: Environmental clones of the archaeal </w:t>
      </w:r>
      <w:r w:rsidRPr="00196D57">
        <w:rPr>
          <w:i/>
        </w:rPr>
        <w:t>amoA</w:t>
      </w:r>
      <w:r>
        <w:t xml:space="preserve"> gene, which are most close to sequences obtained from Icelandic </w:t>
      </w:r>
      <w:r w:rsidR="00C437E8">
        <w:t>Andos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6"/>
        <w:gridCol w:w="882"/>
        <w:gridCol w:w="1016"/>
        <w:gridCol w:w="1442"/>
        <w:gridCol w:w="3167"/>
        <w:gridCol w:w="1078"/>
        <w:gridCol w:w="1375"/>
        <w:gridCol w:w="1464"/>
        <w:gridCol w:w="1514"/>
      </w:tblGrid>
      <w:tr w:rsidR="00C437E8" w:rsidRPr="00CD7B90" w14:paraId="0545C83D" w14:textId="77777777" w:rsidTr="00C437E8">
        <w:trPr>
          <w:trHeight w:val="324"/>
        </w:trPr>
        <w:tc>
          <w:tcPr>
            <w:tcW w:w="1059" w:type="dxa"/>
            <w:noWrap/>
            <w:hideMark/>
          </w:tcPr>
          <w:p w14:paraId="37E88918" w14:textId="77777777" w:rsidR="00023C33" w:rsidRPr="00CD7B90" w:rsidRDefault="00023C33" w:rsidP="00FE7E58">
            <w:r w:rsidRPr="00CD7B90">
              <w:t>Sampling location</w:t>
            </w:r>
          </w:p>
        </w:tc>
        <w:tc>
          <w:tcPr>
            <w:tcW w:w="884" w:type="dxa"/>
            <w:noWrap/>
            <w:hideMark/>
          </w:tcPr>
          <w:p w14:paraId="6EE0257F" w14:textId="77777777" w:rsidR="00023C33" w:rsidRPr="00CD7B90" w:rsidRDefault="00023C33" w:rsidP="00FE7E58">
            <w:pPr>
              <w:rPr>
                <w:vertAlign w:val="superscript"/>
              </w:rPr>
            </w:pPr>
            <w:r w:rsidRPr="00CD7B90">
              <w:t>Primer set</w:t>
            </w:r>
          </w:p>
        </w:tc>
        <w:tc>
          <w:tcPr>
            <w:tcW w:w="1018" w:type="dxa"/>
            <w:noWrap/>
            <w:hideMark/>
          </w:tcPr>
          <w:p w14:paraId="280B79CA" w14:textId="77777777" w:rsidR="00023C33" w:rsidRPr="00CD7B90" w:rsidRDefault="00023C33" w:rsidP="00FE7E58">
            <w:r w:rsidRPr="00CD7B90">
              <w:t>Clone direction</w:t>
            </w:r>
          </w:p>
        </w:tc>
        <w:tc>
          <w:tcPr>
            <w:tcW w:w="1445" w:type="dxa"/>
            <w:noWrap/>
            <w:hideMark/>
          </w:tcPr>
          <w:p w14:paraId="5B4C0F93" w14:textId="77777777" w:rsidR="00023C33" w:rsidRPr="00CD7B90" w:rsidRDefault="00023C33" w:rsidP="00FE7E58">
            <w:r w:rsidRPr="00CD7B90">
              <w:t>Sequence ID</w:t>
            </w:r>
          </w:p>
        </w:tc>
        <w:tc>
          <w:tcPr>
            <w:tcW w:w="3174" w:type="dxa"/>
            <w:noWrap/>
            <w:hideMark/>
          </w:tcPr>
          <w:p w14:paraId="0FFE6866" w14:textId="77777777" w:rsidR="00023C33" w:rsidRPr="00CD7B90" w:rsidRDefault="00023C33" w:rsidP="00FE7E58">
            <w:r w:rsidRPr="00CD7B90">
              <w:t>Description closest relative</w:t>
            </w:r>
          </w:p>
        </w:tc>
        <w:tc>
          <w:tcPr>
            <w:tcW w:w="1080" w:type="dxa"/>
            <w:noWrap/>
            <w:hideMark/>
          </w:tcPr>
          <w:p w14:paraId="2DF7DD68" w14:textId="77777777" w:rsidR="00023C33" w:rsidRPr="00CD7B90" w:rsidRDefault="00023C33" w:rsidP="00FE7E58">
            <w:r w:rsidRPr="00CD7B90">
              <w:t>Identical</w:t>
            </w:r>
          </w:p>
        </w:tc>
        <w:tc>
          <w:tcPr>
            <w:tcW w:w="1378" w:type="dxa"/>
            <w:hideMark/>
          </w:tcPr>
          <w:p w14:paraId="18F5BC25" w14:textId="77777777" w:rsidR="00023C33" w:rsidRPr="00CD7B90" w:rsidRDefault="00023C33" w:rsidP="00FE7E58">
            <w:r w:rsidRPr="00CD7B90">
              <w:t>Accession</w:t>
            </w:r>
          </w:p>
        </w:tc>
        <w:tc>
          <w:tcPr>
            <w:tcW w:w="1467" w:type="dxa"/>
            <w:hideMark/>
          </w:tcPr>
          <w:p w14:paraId="263F975B" w14:textId="77777777" w:rsidR="00023C33" w:rsidRPr="00CD7B90" w:rsidRDefault="00023C33" w:rsidP="00FE7E58">
            <w:r w:rsidRPr="00CD7B90">
              <w:t>Clone origin</w:t>
            </w:r>
          </w:p>
        </w:tc>
        <w:tc>
          <w:tcPr>
            <w:tcW w:w="1517" w:type="dxa"/>
            <w:noWrap/>
            <w:hideMark/>
          </w:tcPr>
          <w:p w14:paraId="709E5592" w14:textId="77777777" w:rsidR="00023C33" w:rsidRPr="00CD7B90" w:rsidRDefault="00023C33" w:rsidP="00FE7E58">
            <w:r w:rsidRPr="00CD7B90">
              <w:t>Country</w:t>
            </w:r>
          </w:p>
        </w:tc>
      </w:tr>
      <w:tr w:rsidR="00C437E8" w:rsidRPr="00D57788" w14:paraId="369ED720" w14:textId="77777777" w:rsidTr="00C437E8">
        <w:trPr>
          <w:trHeight w:val="288"/>
        </w:trPr>
        <w:tc>
          <w:tcPr>
            <w:tcW w:w="1059" w:type="dxa"/>
            <w:noWrap/>
            <w:hideMark/>
          </w:tcPr>
          <w:p w14:paraId="611F8BEC" w14:textId="77777777" w:rsidR="00023C33" w:rsidRPr="00D57788" w:rsidRDefault="00023C33" w:rsidP="00FE7E58">
            <w:r>
              <w:t>4</w:t>
            </w:r>
          </w:p>
        </w:tc>
        <w:tc>
          <w:tcPr>
            <w:tcW w:w="884" w:type="dxa"/>
            <w:noWrap/>
            <w:hideMark/>
          </w:tcPr>
          <w:p w14:paraId="1247CCAE" w14:textId="77777777" w:rsidR="00023C33" w:rsidRPr="00D57788" w:rsidRDefault="00023C33" w:rsidP="00FE7E58">
            <w:r>
              <w:t>New</w:t>
            </w:r>
          </w:p>
        </w:tc>
        <w:tc>
          <w:tcPr>
            <w:tcW w:w="1018" w:type="dxa"/>
            <w:noWrap/>
            <w:hideMark/>
          </w:tcPr>
          <w:p w14:paraId="6783F0EC" w14:textId="77777777" w:rsidR="00023C33" w:rsidRPr="00D57788" w:rsidRDefault="00023C33" w:rsidP="00FE7E58">
            <w:r w:rsidRPr="00D57788">
              <w:t>M13for</w:t>
            </w:r>
          </w:p>
        </w:tc>
        <w:tc>
          <w:tcPr>
            <w:tcW w:w="1445" w:type="dxa"/>
            <w:noWrap/>
            <w:hideMark/>
          </w:tcPr>
          <w:p w14:paraId="4BBE7309" w14:textId="77777777" w:rsidR="00023C33" w:rsidRPr="00D57788" w:rsidRDefault="00023C33" w:rsidP="00FE7E58">
            <w:r w:rsidRPr="00D57788">
              <w:t>1666BAB001-1</w:t>
            </w:r>
          </w:p>
        </w:tc>
        <w:tc>
          <w:tcPr>
            <w:tcW w:w="3174" w:type="dxa"/>
            <w:noWrap/>
            <w:hideMark/>
          </w:tcPr>
          <w:p w14:paraId="64501049" w14:textId="77777777" w:rsidR="00023C33" w:rsidRPr="00D57788" w:rsidRDefault="00023C33" w:rsidP="00FE7E58">
            <w:r w:rsidRPr="00D57788">
              <w:t>Uncultured archaeon clone 18C_87</w:t>
            </w:r>
          </w:p>
        </w:tc>
        <w:tc>
          <w:tcPr>
            <w:tcW w:w="1080" w:type="dxa"/>
            <w:noWrap/>
            <w:hideMark/>
          </w:tcPr>
          <w:p w14:paraId="6E8DAF90" w14:textId="77777777" w:rsidR="00023C33" w:rsidRPr="00D57788" w:rsidRDefault="00023C33" w:rsidP="00FE7E58">
            <w:r w:rsidRPr="00D57788">
              <w:t>98%</w:t>
            </w:r>
          </w:p>
        </w:tc>
        <w:tc>
          <w:tcPr>
            <w:tcW w:w="1378" w:type="dxa"/>
            <w:noWrap/>
            <w:hideMark/>
          </w:tcPr>
          <w:p w14:paraId="4C95087E" w14:textId="77777777" w:rsidR="00023C33" w:rsidRPr="00D57788" w:rsidRDefault="00121AF2" w:rsidP="00FE7E58">
            <w:pPr>
              <w:rPr>
                <w:u w:val="single"/>
              </w:rPr>
            </w:pPr>
            <w:hyperlink r:id="rId5" w:tooltip="Show report for JQ403851.1" w:history="1">
              <w:r w:rsidR="00023C33" w:rsidRPr="00D57788">
                <w:rPr>
                  <w:rStyle w:val="Hyperlink"/>
                </w:rPr>
                <w:t>JQ403851.1</w:t>
              </w:r>
            </w:hyperlink>
          </w:p>
        </w:tc>
        <w:tc>
          <w:tcPr>
            <w:tcW w:w="1467" w:type="dxa"/>
            <w:noWrap/>
            <w:hideMark/>
          </w:tcPr>
          <w:p w14:paraId="0C73BA3F" w14:textId="77777777" w:rsidR="00023C33" w:rsidRPr="00D57788" w:rsidRDefault="00023C33" w:rsidP="00FE7E58">
            <w:r>
              <w:t>G</w:t>
            </w:r>
            <w:r w:rsidRPr="00D57788">
              <w:t>rassland soil</w:t>
            </w:r>
          </w:p>
        </w:tc>
        <w:tc>
          <w:tcPr>
            <w:tcW w:w="1517" w:type="dxa"/>
            <w:noWrap/>
            <w:hideMark/>
          </w:tcPr>
          <w:p w14:paraId="4EBCA8A6" w14:textId="77777777" w:rsidR="00023C33" w:rsidRPr="00D57788" w:rsidRDefault="00023C33" w:rsidP="00FE7E58">
            <w:r w:rsidRPr="00D57788">
              <w:t>Iceland</w:t>
            </w:r>
          </w:p>
        </w:tc>
      </w:tr>
      <w:tr w:rsidR="00C437E8" w:rsidRPr="00D57788" w14:paraId="07F83AEB" w14:textId="77777777" w:rsidTr="00FE7E58">
        <w:trPr>
          <w:trHeight w:val="288"/>
        </w:trPr>
        <w:tc>
          <w:tcPr>
            <w:tcW w:w="1059" w:type="dxa"/>
            <w:noWrap/>
            <w:hideMark/>
          </w:tcPr>
          <w:p w14:paraId="33477791" w14:textId="77777777" w:rsidR="00C437E8" w:rsidRPr="00D57788" w:rsidRDefault="00C437E8" w:rsidP="00FE7E58">
            <w:r>
              <w:t>4</w:t>
            </w:r>
          </w:p>
        </w:tc>
        <w:tc>
          <w:tcPr>
            <w:tcW w:w="884" w:type="dxa"/>
            <w:noWrap/>
            <w:hideMark/>
          </w:tcPr>
          <w:p w14:paraId="57C2B789" w14:textId="77777777" w:rsidR="00C437E8" w:rsidRDefault="00C437E8" w:rsidP="00FE7E58">
            <w:r w:rsidRPr="00A460AC">
              <w:t>New</w:t>
            </w:r>
          </w:p>
        </w:tc>
        <w:tc>
          <w:tcPr>
            <w:tcW w:w="1018" w:type="dxa"/>
            <w:noWrap/>
            <w:hideMark/>
          </w:tcPr>
          <w:p w14:paraId="6407F602" w14:textId="77777777" w:rsidR="00C437E8" w:rsidRPr="00D57788" w:rsidRDefault="00C437E8" w:rsidP="00FE7E58">
            <w:r w:rsidRPr="00D57788">
              <w:t>M13for</w:t>
            </w:r>
          </w:p>
        </w:tc>
        <w:tc>
          <w:tcPr>
            <w:tcW w:w="1445" w:type="dxa"/>
            <w:noWrap/>
            <w:hideMark/>
          </w:tcPr>
          <w:p w14:paraId="20759281" w14:textId="77777777" w:rsidR="00C437E8" w:rsidRPr="00D57788" w:rsidRDefault="00C437E8" w:rsidP="00FE7E58">
            <w:r w:rsidRPr="00D57788">
              <w:t>1666BAB001-2</w:t>
            </w:r>
          </w:p>
        </w:tc>
        <w:tc>
          <w:tcPr>
            <w:tcW w:w="3174" w:type="dxa"/>
            <w:noWrap/>
            <w:hideMark/>
          </w:tcPr>
          <w:p w14:paraId="5982284B" w14:textId="77777777" w:rsidR="00C437E8" w:rsidRPr="00D57788" w:rsidRDefault="00C437E8" w:rsidP="00FE7E58">
            <w:r w:rsidRPr="00D57788">
              <w:t>Uncultured archaeon clone DX16-47</w:t>
            </w:r>
          </w:p>
        </w:tc>
        <w:tc>
          <w:tcPr>
            <w:tcW w:w="1080" w:type="dxa"/>
            <w:noWrap/>
            <w:hideMark/>
          </w:tcPr>
          <w:p w14:paraId="71509F62" w14:textId="77777777" w:rsidR="00C437E8" w:rsidRPr="00D57788" w:rsidRDefault="00C437E8" w:rsidP="00FE7E58">
            <w:r w:rsidRPr="00D57788">
              <w:t>98%</w:t>
            </w:r>
          </w:p>
        </w:tc>
        <w:tc>
          <w:tcPr>
            <w:tcW w:w="1378" w:type="dxa"/>
            <w:noWrap/>
            <w:hideMark/>
          </w:tcPr>
          <w:p w14:paraId="3CFF6026" w14:textId="77777777" w:rsidR="00C437E8" w:rsidRPr="00D57788" w:rsidRDefault="00121AF2" w:rsidP="00FE7E58">
            <w:pPr>
              <w:rPr>
                <w:u w:val="single"/>
              </w:rPr>
            </w:pPr>
            <w:hyperlink r:id="rId6" w:tooltip="Show report for KF709842.1" w:history="1">
              <w:r w:rsidR="00C437E8" w:rsidRPr="00D57788">
                <w:rPr>
                  <w:rStyle w:val="Hyperlink"/>
                </w:rPr>
                <w:t>KF709842.1</w:t>
              </w:r>
            </w:hyperlink>
          </w:p>
        </w:tc>
        <w:tc>
          <w:tcPr>
            <w:tcW w:w="1467" w:type="dxa"/>
            <w:noWrap/>
            <w:hideMark/>
          </w:tcPr>
          <w:p w14:paraId="2C185ADC" w14:textId="77777777" w:rsidR="00C437E8" w:rsidRPr="00D57788" w:rsidRDefault="00C437E8" w:rsidP="00FE7E58">
            <w:r>
              <w:t>A</w:t>
            </w:r>
            <w:r w:rsidRPr="00D57788">
              <w:t>lpine soil</w:t>
            </w:r>
          </w:p>
        </w:tc>
        <w:tc>
          <w:tcPr>
            <w:tcW w:w="1517" w:type="dxa"/>
            <w:noWrap/>
            <w:hideMark/>
          </w:tcPr>
          <w:p w14:paraId="3D628795" w14:textId="77777777" w:rsidR="00C437E8" w:rsidRPr="00D57788" w:rsidRDefault="00C437E8" w:rsidP="00FE7E58">
            <w:r w:rsidRPr="00D57788">
              <w:t>China</w:t>
            </w:r>
          </w:p>
        </w:tc>
      </w:tr>
      <w:tr w:rsidR="00C437E8" w:rsidRPr="00D57788" w14:paraId="283FD62A" w14:textId="77777777" w:rsidTr="00FE7E58">
        <w:trPr>
          <w:trHeight w:val="288"/>
        </w:trPr>
        <w:tc>
          <w:tcPr>
            <w:tcW w:w="1059" w:type="dxa"/>
            <w:noWrap/>
            <w:hideMark/>
          </w:tcPr>
          <w:p w14:paraId="7B0F60A7" w14:textId="77777777" w:rsidR="00C437E8" w:rsidRPr="00D57788" w:rsidRDefault="00C437E8" w:rsidP="00FE7E58">
            <w:r>
              <w:t>4</w:t>
            </w:r>
          </w:p>
        </w:tc>
        <w:tc>
          <w:tcPr>
            <w:tcW w:w="884" w:type="dxa"/>
            <w:noWrap/>
            <w:hideMark/>
          </w:tcPr>
          <w:p w14:paraId="17FBE659" w14:textId="77777777" w:rsidR="00C437E8" w:rsidRDefault="00C437E8" w:rsidP="00FE7E58">
            <w:r w:rsidRPr="00A460AC">
              <w:t>New</w:t>
            </w:r>
          </w:p>
        </w:tc>
        <w:tc>
          <w:tcPr>
            <w:tcW w:w="1018" w:type="dxa"/>
            <w:noWrap/>
            <w:hideMark/>
          </w:tcPr>
          <w:p w14:paraId="35C0AB97" w14:textId="77777777" w:rsidR="00C437E8" w:rsidRPr="00D57788" w:rsidRDefault="00C437E8" w:rsidP="00FE7E58">
            <w:r w:rsidRPr="00D57788">
              <w:t>M13for</w:t>
            </w:r>
          </w:p>
        </w:tc>
        <w:tc>
          <w:tcPr>
            <w:tcW w:w="1445" w:type="dxa"/>
            <w:noWrap/>
            <w:hideMark/>
          </w:tcPr>
          <w:p w14:paraId="3B838FBB" w14:textId="77777777" w:rsidR="00C437E8" w:rsidRPr="00D57788" w:rsidRDefault="00C437E8" w:rsidP="00FE7E58">
            <w:r w:rsidRPr="00D57788">
              <w:t>1666BAB001-3</w:t>
            </w:r>
          </w:p>
        </w:tc>
        <w:tc>
          <w:tcPr>
            <w:tcW w:w="3174" w:type="dxa"/>
            <w:noWrap/>
            <w:hideMark/>
          </w:tcPr>
          <w:p w14:paraId="412DC489" w14:textId="77777777" w:rsidR="00C437E8" w:rsidRPr="00D57788" w:rsidRDefault="00C437E8" w:rsidP="00FE7E58">
            <w:r w:rsidRPr="00D57788">
              <w:t>Uncultured archaeon clone Carex-aoa-15</w:t>
            </w:r>
          </w:p>
        </w:tc>
        <w:tc>
          <w:tcPr>
            <w:tcW w:w="1080" w:type="dxa"/>
            <w:noWrap/>
            <w:hideMark/>
          </w:tcPr>
          <w:p w14:paraId="13D9A02D" w14:textId="77777777" w:rsidR="00C437E8" w:rsidRPr="00D57788" w:rsidRDefault="00C437E8" w:rsidP="00FE7E58">
            <w:r w:rsidRPr="00D57788">
              <w:t>98%</w:t>
            </w:r>
          </w:p>
        </w:tc>
        <w:tc>
          <w:tcPr>
            <w:tcW w:w="1378" w:type="dxa"/>
            <w:noWrap/>
            <w:hideMark/>
          </w:tcPr>
          <w:p w14:paraId="1EE2A11C" w14:textId="77777777" w:rsidR="00C437E8" w:rsidRPr="00D57788" w:rsidRDefault="00121AF2" w:rsidP="00FE7E58">
            <w:pPr>
              <w:rPr>
                <w:u w:val="single"/>
              </w:rPr>
            </w:pPr>
            <w:hyperlink r:id="rId7" w:tooltip="Show report for KF754178.1" w:history="1">
              <w:r w:rsidR="00C437E8" w:rsidRPr="00D57788">
                <w:rPr>
                  <w:rStyle w:val="Hyperlink"/>
                </w:rPr>
                <w:t>KF754178.1</w:t>
              </w:r>
            </w:hyperlink>
          </w:p>
        </w:tc>
        <w:tc>
          <w:tcPr>
            <w:tcW w:w="1467" w:type="dxa"/>
            <w:noWrap/>
            <w:hideMark/>
          </w:tcPr>
          <w:p w14:paraId="774B82F0" w14:textId="77777777" w:rsidR="00C437E8" w:rsidRPr="00D57788" w:rsidRDefault="00C437E8" w:rsidP="00FE7E58">
            <w:r>
              <w:t>A</w:t>
            </w:r>
            <w:r w:rsidRPr="00D57788">
              <w:t>lpine meadow soil</w:t>
            </w:r>
          </w:p>
        </w:tc>
        <w:tc>
          <w:tcPr>
            <w:tcW w:w="1517" w:type="dxa"/>
            <w:noWrap/>
            <w:hideMark/>
          </w:tcPr>
          <w:p w14:paraId="26EB343D" w14:textId="77777777" w:rsidR="00C437E8" w:rsidRPr="00D57788" w:rsidRDefault="00C437E8" w:rsidP="00FE7E58">
            <w:r w:rsidRPr="00D57788">
              <w:t>China</w:t>
            </w:r>
          </w:p>
        </w:tc>
      </w:tr>
      <w:tr w:rsidR="00C437E8" w:rsidRPr="00D57788" w14:paraId="4ACB912A" w14:textId="77777777" w:rsidTr="00FE7E58">
        <w:trPr>
          <w:trHeight w:val="288"/>
        </w:trPr>
        <w:tc>
          <w:tcPr>
            <w:tcW w:w="1059" w:type="dxa"/>
            <w:noWrap/>
            <w:hideMark/>
          </w:tcPr>
          <w:p w14:paraId="583D2355" w14:textId="77777777" w:rsidR="00C437E8" w:rsidRPr="00D57788" w:rsidRDefault="00C437E8" w:rsidP="00FE7E58">
            <w:r>
              <w:t>4</w:t>
            </w:r>
          </w:p>
        </w:tc>
        <w:tc>
          <w:tcPr>
            <w:tcW w:w="884" w:type="dxa"/>
            <w:noWrap/>
            <w:hideMark/>
          </w:tcPr>
          <w:p w14:paraId="3C8161B9" w14:textId="77777777" w:rsidR="00C437E8" w:rsidRDefault="00C437E8" w:rsidP="00FE7E58">
            <w:r w:rsidRPr="00270711">
              <w:t>New</w:t>
            </w:r>
          </w:p>
        </w:tc>
        <w:tc>
          <w:tcPr>
            <w:tcW w:w="1018" w:type="dxa"/>
            <w:noWrap/>
            <w:hideMark/>
          </w:tcPr>
          <w:p w14:paraId="4A8EDAFC" w14:textId="77777777" w:rsidR="00C437E8" w:rsidRPr="00D57788" w:rsidRDefault="00C437E8" w:rsidP="00FE7E58">
            <w:r w:rsidRPr="00D57788">
              <w:t>M13for</w:t>
            </w:r>
          </w:p>
        </w:tc>
        <w:tc>
          <w:tcPr>
            <w:tcW w:w="1445" w:type="dxa"/>
            <w:noWrap/>
            <w:hideMark/>
          </w:tcPr>
          <w:p w14:paraId="6573DB26" w14:textId="77777777" w:rsidR="00C437E8" w:rsidRPr="00D57788" w:rsidRDefault="00C437E8" w:rsidP="00FE7E58">
            <w:r w:rsidRPr="00D57788">
              <w:t>1666BAB001-4</w:t>
            </w:r>
          </w:p>
        </w:tc>
        <w:tc>
          <w:tcPr>
            <w:tcW w:w="3174" w:type="dxa"/>
            <w:noWrap/>
            <w:hideMark/>
          </w:tcPr>
          <w:p w14:paraId="28AB2656" w14:textId="77777777" w:rsidR="00C437E8" w:rsidRPr="00D57788" w:rsidRDefault="00C437E8" w:rsidP="00FE7E58">
            <w:r w:rsidRPr="00D57788">
              <w:t>Uncultured archaeon clone 3-29</w:t>
            </w:r>
          </w:p>
        </w:tc>
        <w:tc>
          <w:tcPr>
            <w:tcW w:w="1080" w:type="dxa"/>
            <w:noWrap/>
            <w:hideMark/>
          </w:tcPr>
          <w:p w14:paraId="48EA6970" w14:textId="77777777" w:rsidR="00C437E8" w:rsidRPr="00D57788" w:rsidRDefault="00C437E8" w:rsidP="00FE7E58">
            <w:r w:rsidRPr="00D57788">
              <w:t>97%</w:t>
            </w:r>
          </w:p>
        </w:tc>
        <w:tc>
          <w:tcPr>
            <w:tcW w:w="1378" w:type="dxa"/>
            <w:noWrap/>
            <w:hideMark/>
          </w:tcPr>
          <w:p w14:paraId="63DBD05E" w14:textId="77777777" w:rsidR="00C437E8" w:rsidRPr="00D57788" w:rsidRDefault="00121AF2" w:rsidP="00FE7E58">
            <w:pPr>
              <w:rPr>
                <w:u w:val="single"/>
              </w:rPr>
            </w:pPr>
            <w:hyperlink r:id="rId8" w:tooltip="Show report for KF003989.1" w:history="1">
              <w:r w:rsidR="00C437E8" w:rsidRPr="00D57788">
                <w:rPr>
                  <w:rStyle w:val="Hyperlink"/>
                </w:rPr>
                <w:t>KF003989.1</w:t>
              </w:r>
            </w:hyperlink>
          </w:p>
        </w:tc>
        <w:tc>
          <w:tcPr>
            <w:tcW w:w="1467" w:type="dxa"/>
            <w:noWrap/>
            <w:hideMark/>
          </w:tcPr>
          <w:p w14:paraId="02D58875" w14:textId="77777777" w:rsidR="00C437E8" w:rsidRPr="00D57788" w:rsidRDefault="00C437E8" w:rsidP="00FE7E58">
            <w:r>
              <w:t>A</w:t>
            </w:r>
            <w:r w:rsidRPr="00D57788">
              <w:t>lpine meadow soil</w:t>
            </w:r>
          </w:p>
        </w:tc>
        <w:tc>
          <w:tcPr>
            <w:tcW w:w="1517" w:type="dxa"/>
            <w:noWrap/>
            <w:hideMark/>
          </w:tcPr>
          <w:p w14:paraId="54E0AFF8" w14:textId="77777777" w:rsidR="00C437E8" w:rsidRPr="00D57788" w:rsidRDefault="00C437E8" w:rsidP="00FE7E58">
            <w:r w:rsidRPr="00D57788">
              <w:t>China</w:t>
            </w:r>
          </w:p>
        </w:tc>
      </w:tr>
      <w:tr w:rsidR="00C437E8" w:rsidRPr="00D57788" w14:paraId="0F2E449B" w14:textId="77777777" w:rsidTr="00C437E8">
        <w:trPr>
          <w:trHeight w:val="288"/>
        </w:trPr>
        <w:tc>
          <w:tcPr>
            <w:tcW w:w="1059" w:type="dxa"/>
            <w:noWrap/>
            <w:hideMark/>
          </w:tcPr>
          <w:p w14:paraId="06AFB2E8" w14:textId="77777777" w:rsidR="00023C33" w:rsidRPr="00D57788" w:rsidRDefault="00023C33" w:rsidP="00FE7E58">
            <w:r>
              <w:t>4</w:t>
            </w:r>
          </w:p>
        </w:tc>
        <w:tc>
          <w:tcPr>
            <w:tcW w:w="884" w:type="dxa"/>
            <w:noWrap/>
            <w:hideMark/>
          </w:tcPr>
          <w:p w14:paraId="1D6F1E50" w14:textId="77777777" w:rsidR="00023C33" w:rsidRDefault="00023C33" w:rsidP="00FE7E58">
            <w:r w:rsidRPr="00270711">
              <w:t>New</w:t>
            </w:r>
          </w:p>
        </w:tc>
        <w:tc>
          <w:tcPr>
            <w:tcW w:w="1018" w:type="dxa"/>
            <w:noWrap/>
            <w:hideMark/>
          </w:tcPr>
          <w:p w14:paraId="4AEAA719" w14:textId="77777777" w:rsidR="00023C33" w:rsidRPr="00D57788" w:rsidRDefault="00023C33" w:rsidP="00FE7E58">
            <w:r w:rsidRPr="00D57788">
              <w:t>M13for</w:t>
            </w:r>
          </w:p>
        </w:tc>
        <w:tc>
          <w:tcPr>
            <w:tcW w:w="1445" w:type="dxa"/>
            <w:noWrap/>
            <w:hideMark/>
          </w:tcPr>
          <w:p w14:paraId="2719413A" w14:textId="77777777" w:rsidR="00023C33" w:rsidRPr="00D57788" w:rsidRDefault="00023C33" w:rsidP="00FE7E58">
            <w:r w:rsidRPr="00D57788">
              <w:t>1666BAB001-5</w:t>
            </w:r>
          </w:p>
        </w:tc>
        <w:tc>
          <w:tcPr>
            <w:tcW w:w="3174" w:type="dxa"/>
            <w:noWrap/>
            <w:hideMark/>
          </w:tcPr>
          <w:p w14:paraId="0EE80B11" w14:textId="77777777" w:rsidR="00023C33" w:rsidRPr="00D57788" w:rsidRDefault="00023C33" w:rsidP="00FE7E58">
            <w:r w:rsidRPr="00D57788">
              <w:t>Uncultured archaeon clone 25#48</w:t>
            </w:r>
          </w:p>
        </w:tc>
        <w:tc>
          <w:tcPr>
            <w:tcW w:w="1080" w:type="dxa"/>
            <w:noWrap/>
            <w:hideMark/>
          </w:tcPr>
          <w:p w14:paraId="76FD391B" w14:textId="77777777" w:rsidR="00023C33" w:rsidRPr="00D57788" w:rsidRDefault="00023C33" w:rsidP="00FE7E58">
            <w:r w:rsidRPr="00D57788">
              <w:t>97%</w:t>
            </w:r>
          </w:p>
        </w:tc>
        <w:tc>
          <w:tcPr>
            <w:tcW w:w="1378" w:type="dxa"/>
            <w:noWrap/>
            <w:hideMark/>
          </w:tcPr>
          <w:p w14:paraId="6B84A7E8" w14:textId="77777777" w:rsidR="00023C33" w:rsidRPr="00D57788" w:rsidRDefault="00121AF2" w:rsidP="00FE7E58">
            <w:pPr>
              <w:rPr>
                <w:u w:val="single"/>
              </w:rPr>
            </w:pPr>
            <w:hyperlink r:id="rId9" w:tooltip="Show report for HM122236.1" w:history="1">
              <w:r w:rsidR="00023C33" w:rsidRPr="00D57788">
                <w:rPr>
                  <w:rStyle w:val="Hyperlink"/>
                </w:rPr>
                <w:t>HM122236.1</w:t>
              </w:r>
            </w:hyperlink>
          </w:p>
        </w:tc>
        <w:tc>
          <w:tcPr>
            <w:tcW w:w="1467" w:type="dxa"/>
            <w:noWrap/>
            <w:hideMark/>
          </w:tcPr>
          <w:p w14:paraId="5B2A6D16" w14:textId="77777777" w:rsidR="00023C33" w:rsidRPr="00D57788" w:rsidRDefault="00023C33" w:rsidP="00FE7E58">
            <w:r>
              <w:t>S</w:t>
            </w:r>
            <w:r w:rsidRPr="00D57788">
              <w:t>oil</w:t>
            </w:r>
          </w:p>
        </w:tc>
        <w:tc>
          <w:tcPr>
            <w:tcW w:w="1517" w:type="dxa"/>
            <w:noWrap/>
            <w:hideMark/>
          </w:tcPr>
          <w:p w14:paraId="05A7BDF0" w14:textId="77777777" w:rsidR="00023C33" w:rsidRPr="00D57788" w:rsidRDefault="00023C33" w:rsidP="00FE7E58">
            <w:r w:rsidRPr="00D57788">
              <w:t>China</w:t>
            </w:r>
          </w:p>
        </w:tc>
      </w:tr>
      <w:tr w:rsidR="00C437E8" w:rsidRPr="00D57788" w14:paraId="78A5822E" w14:textId="77777777" w:rsidTr="00FE7E58">
        <w:trPr>
          <w:trHeight w:val="288"/>
        </w:trPr>
        <w:tc>
          <w:tcPr>
            <w:tcW w:w="1059" w:type="dxa"/>
            <w:noWrap/>
            <w:hideMark/>
          </w:tcPr>
          <w:p w14:paraId="054C7D27" w14:textId="77777777" w:rsidR="00C437E8" w:rsidRPr="00D57788" w:rsidRDefault="00C437E8" w:rsidP="00FE7E58">
            <w:r>
              <w:t>7</w:t>
            </w:r>
          </w:p>
        </w:tc>
        <w:tc>
          <w:tcPr>
            <w:tcW w:w="884" w:type="dxa"/>
            <w:noWrap/>
            <w:hideMark/>
          </w:tcPr>
          <w:p w14:paraId="6269EC1A" w14:textId="77777777" w:rsidR="00C437E8" w:rsidRDefault="00C437E8" w:rsidP="00FE7E58">
            <w:r w:rsidRPr="00A460AC">
              <w:t>New</w:t>
            </w:r>
          </w:p>
        </w:tc>
        <w:tc>
          <w:tcPr>
            <w:tcW w:w="1018" w:type="dxa"/>
            <w:noWrap/>
            <w:hideMark/>
          </w:tcPr>
          <w:p w14:paraId="14937E5C" w14:textId="77777777" w:rsidR="00C437E8" w:rsidRPr="00D57788" w:rsidRDefault="00C437E8" w:rsidP="00FE7E58">
            <w:r w:rsidRPr="00D57788">
              <w:t>M13for</w:t>
            </w:r>
          </w:p>
        </w:tc>
        <w:tc>
          <w:tcPr>
            <w:tcW w:w="1445" w:type="dxa"/>
            <w:noWrap/>
            <w:hideMark/>
          </w:tcPr>
          <w:p w14:paraId="79634BE3" w14:textId="77777777" w:rsidR="00C437E8" w:rsidRPr="00D57788" w:rsidRDefault="00C437E8" w:rsidP="00FE7E58">
            <w:r w:rsidRPr="00D57788">
              <w:t>1666BAB001-6</w:t>
            </w:r>
          </w:p>
        </w:tc>
        <w:tc>
          <w:tcPr>
            <w:tcW w:w="3174" w:type="dxa"/>
            <w:noWrap/>
            <w:hideMark/>
          </w:tcPr>
          <w:p w14:paraId="716333B4" w14:textId="77777777" w:rsidR="00C437E8" w:rsidRPr="00D57788" w:rsidRDefault="00C437E8" w:rsidP="00FE7E58">
            <w:r w:rsidRPr="00D57788">
              <w:t>Uncultured archaeon clone 18C_87</w:t>
            </w:r>
          </w:p>
        </w:tc>
        <w:tc>
          <w:tcPr>
            <w:tcW w:w="1080" w:type="dxa"/>
            <w:noWrap/>
            <w:hideMark/>
          </w:tcPr>
          <w:p w14:paraId="05C3847E" w14:textId="77777777" w:rsidR="00C437E8" w:rsidRPr="00D57788" w:rsidRDefault="00C437E8" w:rsidP="00FE7E58">
            <w:r w:rsidRPr="00D57788">
              <w:t>97%</w:t>
            </w:r>
          </w:p>
        </w:tc>
        <w:tc>
          <w:tcPr>
            <w:tcW w:w="1378" w:type="dxa"/>
            <w:noWrap/>
            <w:hideMark/>
          </w:tcPr>
          <w:p w14:paraId="38BE923E" w14:textId="77777777" w:rsidR="00C437E8" w:rsidRPr="00D57788" w:rsidRDefault="00121AF2" w:rsidP="00FE7E58">
            <w:pPr>
              <w:rPr>
                <w:u w:val="single"/>
              </w:rPr>
            </w:pPr>
            <w:hyperlink r:id="rId10" w:tooltip="Show report for JQ403851.1" w:history="1">
              <w:r w:rsidR="00C437E8" w:rsidRPr="00D57788">
                <w:rPr>
                  <w:rStyle w:val="Hyperlink"/>
                </w:rPr>
                <w:t>JQ403851.1</w:t>
              </w:r>
            </w:hyperlink>
          </w:p>
        </w:tc>
        <w:tc>
          <w:tcPr>
            <w:tcW w:w="1467" w:type="dxa"/>
            <w:noWrap/>
            <w:hideMark/>
          </w:tcPr>
          <w:p w14:paraId="01FD1E68" w14:textId="77777777" w:rsidR="00C437E8" w:rsidRPr="00D57788" w:rsidRDefault="00C437E8" w:rsidP="00FE7E58">
            <w:r>
              <w:t>G</w:t>
            </w:r>
            <w:r w:rsidRPr="00D57788">
              <w:t>rassland soil</w:t>
            </w:r>
          </w:p>
        </w:tc>
        <w:tc>
          <w:tcPr>
            <w:tcW w:w="1517" w:type="dxa"/>
            <w:noWrap/>
            <w:hideMark/>
          </w:tcPr>
          <w:p w14:paraId="66843300" w14:textId="77777777" w:rsidR="00C437E8" w:rsidRPr="00D57788" w:rsidRDefault="00C437E8" w:rsidP="00FE7E58">
            <w:r w:rsidRPr="00D57788">
              <w:t>Iceland</w:t>
            </w:r>
          </w:p>
        </w:tc>
      </w:tr>
      <w:tr w:rsidR="00C437E8" w:rsidRPr="00D57788" w14:paraId="7D38DFA9" w14:textId="77777777" w:rsidTr="00FE7E58">
        <w:trPr>
          <w:trHeight w:val="288"/>
        </w:trPr>
        <w:tc>
          <w:tcPr>
            <w:tcW w:w="1059" w:type="dxa"/>
            <w:noWrap/>
            <w:hideMark/>
          </w:tcPr>
          <w:p w14:paraId="5E73CEFA" w14:textId="77777777" w:rsidR="00C437E8" w:rsidRPr="00D57788" w:rsidRDefault="00C437E8" w:rsidP="00FE7E58">
            <w:r>
              <w:t>7</w:t>
            </w:r>
          </w:p>
        </w:tc>
        <w:tc>
          <w:tcPr>
            <w:tcW w:w="884" w:type="dxa"/>
            <w:noWrap/>
            <w:hideMark/>
          </w:tcPr>
          <w:p w14:paraId="1BD8296F" w14:textId="77777777" w:rsidR="00C437E8" w:rsidRDefault="00C437E8" w:rsidP="00FE7E58">
            <w:r w:rsidRPr="00F477C5">
              <w:t>New</w:t>
            </w:r>
          </w:p>
        </w:tc>
        <w:tc>
          <w:tcPr>
            <w:tcW w:w="1018" w:type="dxa"/>
            <w:noWrap/>
            <w:hideMark/>
          </w:tcPr>
          <w:p w14:paraId="4EBA4E48" w14:textId="77777777" w:rsidR="00C437E8" w:rsidRPr="00D57788" w:rsidRDefault="00C437E8" w:rsidP="00FE7E58">
            <w:r w:rsidRPr="00D57788">
              <w:t>M13for</w:t>
            </w:r>
          </w:p>
        </w:tc>
        <w:tc>
          <w:tcPr>
            <w:tcW w:w="1445" w:type="dxa"/>
            <w:noWrap/>
            <w:hideMark/>
          </w:tcPr>
          <w:p w14:paraId="5C59FA85" w14:textId="77777777" w:rsidR="00C437E8" w:rsidRPr="00D57788" w:rsidRDefault="00C437E8" w:rsidP="00FE7E58">
            <w:r w:rsidRPr="00D57788">
              <w:t>1666BAB001-7</w:t>
            </w:r>
          </w:p>
        </w:tc>
        <w:tc>
          <w:tcPr>
            <w:tcW w:w="3174" w:type="dxa"/>
            <w:noWrap/>
            <w:hideMark/>
          </w:tcPr>
          <w:p w14:paraId="02EC9C68" w14:textId="77777777" w:rsidR="00C437E8" w:rsidRPr="00D57788" w:rsidRDefault="00C437E8" w:rsidP="00FE7E58">
            <w:r w:rsidRPr="00D57788">
              <w:t>Uncultured archaeon clone DX16-47</w:t>
            </w:r>
          </w:p>
        </w:tc>
        <w:tc>
          <w:tcPr>
            <w:tcW w:w="1080" w:type="dxa"/>
            <w:noWrap/>
            <w:hideMark/>
          </w:tcPr>
          <w:p w14:paraId="4A38FE53" w14:textId="77777777" w:rsidR="00C437E8" w:rsidRPr="00D57788" w:rsidRDefault="00C437E8" w:rsidP="00FE7E58">
            <w:r w:rsidRPr="00D57788">
              <w:t>97%</w:t>
            </w:r>
          </w:p>
        </w:tc>
        <w:tc>
          <w:tcPr>
            <w:tcW w:w="1378" w:type="dxa"/>
            <w:noWrap/>
            <w:hideMark/>
          </w:tcPr>
          <w:p w14:paraId="07818702" w14:textId="77777777" w:rsidR="00C437E8" w:rsidRPr="00D57788" w:rsidRDefault="00121AF2" w:rsidP="00FE7E58">
            <w:pPr>
              <w:rPr>
                <w:u w:val="single"/>
              </w:rPr>
            </w:pPr>
            <w:hyperlink r:id="rId11" w:tooltip="Show report for KF709842.1" w:history="1">
              <w:r w:rsidR="00C437E8" w:rsidRPr="00D57788">
                <w:rPr>
                  <w:rStyle w:val="Hyperlink"/>
                </w:rPr>
                <w:t>KF709842.1</w:t>
              </w:r>
            </w:hyperlink>
          </w:p>
        </w:tc>
        <w:tc>
          <w:tcPr>
            <w:tcW w:w="1467" w:type="dxa"/>
            <w:noWrap/>
            <w:hideMark/>
          </w:tcPr>
          <w:p w14:paraId="0F24FB78" w14:textId="77777777" w:rsidR="00C437E8" w:rsidRPr="00D57788" w:rsidRDefault="00C437E8" w:rsidP="00FE7E58">
            <w:r>
              <w:t>A</w:t>
            </w:r>
            <w:r w:rsidRPr="00D57788">
              <w:t>lpine soil</w:t>
            </w:r>
          </w:p>
        </w:tc>
        <w:tc>
          <w:tcPr>
            <w:tcW w:w="1517" w:type="dxa"/>
            <w:noWrap/>
            <w:hideMark/>
          </w:tcPr>
          <w:p w14:paraId="18CFF6B9" w14:textId="77777777" w:rsidR="00C437E8" w:rsidRPr="00D57788" w:rsidRDefault="00C437E8" w:rsidP="00FE7E58">
            <w:r w:rsidRPr="00D57788">
              <w:t>China</w:t>
            </w:r>
          </w:p>
        </w:tc>
      </w:tr>
      <w:tr w:rsidR="00C437E8" w:rsidRPr="00D57788" w14:paraId="7FAA82B5" w14:textId="77777777" w:rsidTr="00FE7E58">
        <w:trPr>
          <w:trHeight w:val="288"/>
        </w:trPr>
        <w:tc>
          <w:tcPr>
            <w:tcW w:w="1059" w:type="dxa"/>
            <w:noWrap/>
            <w:hideMark/>
          </w:tcPr>
          <w:p w14:paraId="09E9490A" w14:textId="77777777" w:rsidR="00C437E8" w:rsidRPr="00D57788" w:rsidRDefault="00C437E8" w:rsidP="00FE7E58">
            <w:r>
              <w:t>7</w:t>
            </w:r>
          </w:p>
        </w:tc>
        <w:tc>
          <w:tcPr>
            <w:tcW w:w="884" w:type="dxa"/>
            <w:noWrap/>
            <w:hideMark/>
          </w:tcPr>
          <w:p w14:paraId="55A3B4D0" w14:textId="77777777" w:rsidR="00C437E8" w:rsidRDefault="00C437E8" w:rsidP="00FE7E58">
            <w:r w:rsidRPr="00F477C5">
              <w:t>New</w:t>
            </w:r>
          </w:p>
        </w:tc>
        <w:tc>
          <w:tcPr>
            <w:tcW w:w="1018" w:type="dxa"/>
            <w:noWrap/>
            <w:hideMark/>
          </w:tcPr>
          <w:p w14:paraId="045C618A" w14:textId="77777777" w:rsidR="00C437E8" w:rsidRPr="00D57788" w:rsidRDefault="00C437E8" w:rsidP="00FE7E58">
            <w:r w:rsidRPr="00D57788">
              <w:t>M13for</w:t>
            </w:r>
          </w:p>
        </w:tc>
        <w:tc>
          <w:tcPr>
            <w:tcW w:w="1445" w:type="dxa"/>
            <w:noWrap/>
            <w:hideMark/>
          </w:tcPr>
          <w:p w14:paraId="671693AB" w14:textId="77777777" w:rsidR="00C437E8" w:rsidRPr="00D57788" w:rsidRDefault="00C437E8" w:rsidP="00FE7E58">
            <w:r w:rsidRPr="00D57788">
              <w:t>1666BAB001-8</w:t>
            </w:r>
          </w:p>
        </w:tc>
        <w:tc>
          <w:tcPr>
            <w:tcW w:w="3174" w:type="dxa"/>
            <w:noWrap/>
            <w:hideMark/>
          </w:tcPr>
          <w:p w14:paraId="682BEB39" w14:textId="77777777" w:rsidR="00C437E8" w:rsidRPr="00D57788" w:rsidRDefault="00C437E8" w:rsidP="00FE7E58">
            <w:r w:rsidRPr="00D57788">
              <w:t>Uncultured archaeon clone DX16-47</w:t>
            </w:r>
          </w:p>
        </w:tc>
        <w:tc>
          <w:tcPr>
            <w:tcW w:w="1080" w:type="dxa"/>
            <w:noWrap/>
            <w:hideMark/>
          </w:tcPr>
          <w:p w14:paraId="77EBDD51" w14:textId="77777777" w:rsidR="00C437E8" w:rsidRPr="00D57788" w:rsidRDefault="00C437E8" w:rsidP="00FE7E58">
            <w:r w:rsidRPr="00D57788">
              <w:t>97%</w:t>
            </w:r>
          </w:p>
        </w:tc>
        <w:tc>
          <w:tcPr>
            <w:tcW w:w="1378" w:type="dxa"/>
            <w:noWrap/>
            <w:hideMark/>
          </w:tcPr>
          <w:p w14:paraId="2E96770B" w14:textId="77777777" w:rsidR="00C437E8" w:rsidRPr="00D57788" w:rsidRDefault="00121AF2" w:rsidP="00FE7E58">
            <w:pPr>
              <w:rPr>
                <w:u w:val="single"/>
              </w:rPr>
            </w:pPr>
            <w:hyperlink r:id="rId12" w:tooltip="Show report for KF709842.1" w:history="1">
              <w:r w:rsidR="00C437E8" w:rsidRPr="00D57788">
                <w:rPr>
                  <w:rStyle w:val="Hyperlink"/>
                </w:rPr>
                <w:t>KF709842.1</w:t>
              </w:r>
            </w:hyperlink>
          </w:p>
        </w:tc>
        <w:tc>
          <w:tcPr>
            <w:tcW w:w="1467" w:type="dxa"/>
            <w:noWrap/>
            <w:hideMark/>
          </w:tcPr>
          <w:p w14:paraId="5D61BC55" w14:textId="77777777" w:rsidR="00C437E8" w:rsidRPr="00D57788" w:rsidRDefault="00C437E8" w:rsidP="00FE7E58">
            <w:r>
              <w:t>A</w:t>
            </w:r>
            <w:r w:rsidRPr="00D57788">
              <w:t>lpine soil</w:t>
            </w:r>
          </w:p>
        </w:tc>
        <w:tc>
          <w:tcPr>
            <w:tcW w:w="1517" w:type="dxa"/>
            <w:noWrap/>
            <w:hideMark/>
          </w:tcPr>
          <w:p w14:paraId="0982F2D5" w14:textId="77777777" w:rsidR="00C437E8" w:rsidRPr="00D57788" w:rsidRDefault="00C437E8" w:rsidP="00FE7E58">
            <w:r w:rsidRPr="00D57788">
              <w:t>China</w:t>
            </w:r>
          </w:p>
        </w:tc>
      </w:tr>
      <w:tr w:rsidR="00C437E8" w:rsidRPr="00D57788" w14:paraId="40B4F908" w14:textId="77777777" w:rsidTr="00FE7E58">
        <w:trPr>
          <w:trHeight w:val="288"/>
        </w:trPr>
        <w:tc>
          <w:tcPr>
            <w:tcW w:w="1059" w:type="dxa"/>
            <w:noWrap/>
            <w:hideMark/>
          </w:tcPr>
          <w:p w14:paraId="1E089FFD" w14:textId="77777777" w:rsidR="00C437E8" w:rsidRPr="00D57788" w:rsidRDefault="00C437E8" w:rsidP="00FE7E58">
            <w:r>
              <w:t>7</w:t>
            </w:r>
          </w:p>
        </w:tc>
        <w:tc>
          <w:tcPr>
            <w:tcW w:w="884" w:type="dxa"/>
            <w:noWrap/>
            <w:hideMark/>
          </w:tcPr>
          <w:p w14:paraId="4BEE7A50" w14:textId="77777777" w:rsidR="00C437E8" w:rsidRDefault="00C437E8" w:rsidP="00FE7E58">
            <w:r w:rsidRPr="00A460AC">
              <w:t>New</w:t>
            </w:r>
          </w:p>
        </w:tc>
        <w:tc>
          <w:tcPr>
            <w:tcW w:w="1018" w:type="dxa"/>
            <w:noWrap/>
            <w:hideMark/>
          </w:tcPr>
          <w:p w14:paraId="16D71AE5" w14:textId="77777777" w:rsidR="00C437E8" w:rsidRPr="00D57788" w:rsidRDefault="00C437E8" w:rsidP="00FE7E58">
            <w:r w:rsidRPr="00D57788">
              <w:t>M13for</w:t>
            </w:r>
          </w:p>
        </w:tc>
        <w:tc>
          <w:tcPr>
            <w:tcW w:w="1445" w:type="dxa"/>
            <w:noWrap/>
            <w:hideMark/>
          </w:tcPr>
          <w:p w14:paraId="552F6FC6" w14:textId="77777777" w:rsidR="00C437E8" w:rsidRPr="00D57788" w:rsidRDefault="00C437E8" w:rsidP="00FE7E58">
            <w:r w:rsidRPr="00D57788">
              <w:t>1666BAB001-9</w:t>
            </w:r>
          </w:p>
        </w:tc>
        <w:tc>
          <w:tcPr>
            <w:tcW w:w="3174" w:type="dxa"/>
            <w:noWrap/>
            <w:hideMark/>
          </w:tcPr>
          <w:p w14:paraId="17DFDBB2" w14:textId="77777777" w:rsidR="00C437E8" w:rsidRPr="00D57788" w:rsidRDefault="00C437E8" w:rsidP="00FE7E58">
            <w:r w:rsidRPr="00D57788">
              <w:t>Uncultured archaeon clone 3-29</w:t>
            </w:r>
          </w:p>
        </w:tc>
        <w:tc>
          <w:tcPr>
            <w:tcW w:w="1080" w:type="dxa"/>
            <w:noWrap/>
            <w:hideMark/>
          </w:tcPr>
          <w:p w14:paraId="01FBEA33" w14:textId="77777777" w:rsidR="00C437E8" w:rsidRPr="00D57788" w:rsidRDefault="00C437E8" w:rsidP="00FE7E58">
            <w:r w:rsidRPr="00D57788">
              <w:t>98%</w:t>
            </w:r>
          </w:p>
        </w:tc>
        <w:tc>
          <w:tcPr>
            <w:tcW w:w="1378" w:type="dxa"/>
            <w:noWrap/>
            <w:hideMark/>
          </w:tcPr>
          <w:p w14:paraId="38545249" w14:textId="77777777" w:rsidR="00C437E8" w:rsidRPr="00D57788" w:rsidRDefault="00121AF2" w:rsidP="00FE7E58">
            <w:pPr>
              <w:rPr>
                <w:u w:val="single"/>
              </w:rPr>
            </w:pPr>
            <w:hyperlink r:id="rId13" w:tooltip="Show report for KF003989.1" w:history="1">
              <w:r w:rsidR="00C437E8" w:rsidRPr="00D57788">
                <w:rPr>
                  <w:rStyle w:val="Hyperlink"/>
                </w:rPr>
                <w:t>KF003989.1</w:t>
              </w:r>
            </w:hyperlink>
          </w:p>
        </w:tc>
        <w:tc>
          <w:tcPr>
            <w:tcW w:w="1467" w:type="dxa"/>
            <w:noWrap/>
            <w:hideMark/>
          </w:tcPr>
          <w:p w14:paraId="15E5975C" w14:textId="77777777" w:rsidR="00C437E8" w:rsidRPr="00D57788" w:rsidRDefault="00C437E8" w:rsidP="00FE7E58">
            <w:r>
              <w:t>A</w:t>
            </w:r>
            <w:r w:rsidRPr="00D57788">
              <w:t>lpine meadow soil</w:t>
            </w:r>
          </w:p>
        </w:tc>
        <w:tc>
          <w:tcPr>
            <w:tcW w:w="1517" w:type="dxa"/>
            <w:noWrap/>
            <w:hideMark/>
          </w:tcPr>
          <w:p w14:paraId="23EC70ED" w14:textId="77777777" w:rsidR="00C437E8" w:rsidRPr="00D57788" w:rsidRDefault="00C437E8" w:rsidP="00FE7E58">
            <w:r w:rsidRPr="00D57788">
              <w:t>China</w:t>
            </w:r>
          </w:p>
        </w:tc>
      </w:tr>
      <w:tr w:rsidR="00C437E8" w:rsidRPr="00D57788" w14:paraId="4046D4D7" w14:textId="77777777" w:rsidTr="00FE7E58">
        <w:trPr>
          <w:trHeight w:val="288"/>
        </w:trPr>
        <w:tc>
          <w:tcPr>
            <w:tcW w:w="1059" w:type="dxa"/>
            <w:noWrap/>
            <w:hideMark/>
          </w:tcPr>
          <w:p w14:paraId="34EFF7CE" w14:textId="77777777" w:rsidR="00C437E8" w:rsidRPr="00D57788" w:rsidRDefault="00C437E8" w:rsidP="00FE7E58">
            <w:r>
              <w:t>7</w:t>
            </w:r>
          </w:p>
        </w:tc>
        <w:tc>
          <w:tcPr>
            <w:tcW w:w="884" w:type="dxa"/>
            <w:noWrap/>
            <w:hideMark/>
          </w:tcPr>
          <w:p w14:paraId="75027A91" w14:textId="77777777" w:rsidR="00C437E8" w:rsidRDefault="00C437E8" w:rsidP="00FE7E58">
            <w:r w:rsidRPr="00A460AC">
              <w:t>New</w:t>
            </w:r>
          </w:p>
        </w:tc>
        <w:tc>
          <w:tcPr>
            <w:tcW w:w="1018" w:type="dxa"/>
            <w:noWrap/>
            <w:hideMark/>
          </w:tcPr>
          <w:p w14:paraId="7B24F99E" w14:textId="77777777" w:rsidR="00C437E8" w:rsidRPr="00D57788" w:rsidRDefault="00C437E8" w:rsidP="00FE7E58">
            <w:r w:rsidRPr="00D57788">
              <w:t>M13for</w:t>
            </w:r>
          </w:p>
        </w:tc>
        <w:tc>
          <w:tcPr>
            <w:tcW w:w="1445" w:type="dxa"/>
            <w:noWrap/>
            <w:hideMark/>
          </w:tcPr>
          <w:p w14:paraId="548926CC" w14:textId="77777777" w:rsidR="00C437E8" w:rsidRPr="00D57788" w:rsidRDefault="00C437E8" w:rsidP="00FE7E58">
            <w:r w:rsidRPr="00D57788">
              <w:t>1666BAB001-10</w:t>
            </w:r>
          </w:p>
        </w:tc>
        <w:tc>
          <w:tcPr>
            <w:tcW w:w="3174" w:type="dxa"/>
            <w:noWrap/>
            <w:hideMark/>
          </w:tcPr>
          <w:p w14:paraId="2CA23874" w14:textId="77777777" w:rsidR="00C437E8" w:rsidRPr="00D57788" w:rsidRDefault="00C437E8" w:rsidP="00FE7E58">
            <w:r w:rsidRPr="00D57788">
              <w:t>Uncultured ammonia-oxidizing archaeon clone AOAd-743</w:t>
            </w:r>
          </w:p>
        </w:tc>
        <w:tc>
          <w:tcPr>
            <w:tcW w:w="1080" w:type="dxa"/>
            <w:noWrap/>
            <w:hideMark/>
          </w:tcPr>
          <w:p w14:paraId="665C7389" w14:textId="77777777" w:rsidR="00C437E8" w:rsidRPr="00D57788" w:rsidRDefault="00C437E8" w:rsidP="00FE7E58">
            <w:r w:rsidRPr="00D57788">
              <w:t>98%</w:t>
            </w:r>
          </w:p>
        </w:tc>
        <w:tc>
          <w:tcPr>
            <w:tcW w:w="1378" w:type="dxa"/>
            <w:noWrap/>
            <w:hideMark/>
          </w:tcPr>
          <w:p w14:paraId="03C92DDC" w14:textId="77777777" w:rsidR="00C437E8" w:rsidRPr="00D57788" w:rsidRDefault="00121AF2" w:rsidP="00FE7E58">
            <w:pPr>
              <w:rPr>
                <w:u w:val="single"/>
              </w:rPr>
            </w:pPr>
            <w:hyperlink r:id="rId14" w:tooltip="Show report for GQ142511.1" w:history="1">
              <w:r w:rsidR="00C437E8" w:rsidRPr="00D57788">
                <w:rPr>
                  <w:rStyle w:val="Hyperlink"/>
                </w:rPr>
                <w:t>GQ142511.1</w:t>
              </w:r>
            </w:hyperlink>
          </w:p>
        </w:tc>
        <w:tc>
          <w:tcPr>
            <w:tcW w:w="1467" w:type="dxa"/>
            <w:noWrap/>
            <w:hideMark/>
          </w:tcPr>
          <w:p w14:paraId="57F0F14A" w14:textId="77777777" w:rsidR="00C437E8" w:rsidRPr="00D57788" w:rsidRDefault="00C437E8" w:rsidP="00FE7E58">
            <w:r>
              <w:t>S</w:t>
            </w:r>
            <w:r w:rsidRPr="00D57788">
              <w:t>oil</w:t>
            </w:r>
          </w:p>
        </w:tc>
        <w:tc>
          <w:tcPr>
            <w:tcW w:w="1517" w:type="dxa"/>
            <w:noWrap/>
            <w:hideMark/>
          </w:tcPr>
          <w:p w14:paraId="51658FB4" w14:textId="77777777" w:rsidR="00C437E8" w:rsidRPr="00D57788" w:rsidRDefault="00C437E8" w:rsidP="00FE7E58">
            <w:r w:rsidRPr="00D57788">
              <w:t>China</w:t>
            </w:r>
          </w:p>
        </w:tc>
      </w:tr>
      <w:tr w:rsidR="00C437E8" w:rsidRPr="00D57788" w14:paraId="42098774" w14:textId="77777777" w:rsidTr="00C437E8">
        <w:trPr>
          <w:trHeight w:val="288"/>
        </w:trPr>
        <w:tc>
          <w:tcPr>
            <w:tcW w:w="1059" w:type="dxa"/>
            <w:noWrap/>
            <w:hideMark/>
          </w:tcPr>
          <w:p w14:paraId="396C901C" w14:textId="77777777" w:rsidR="00023C33" w:rsidRPr="00D57788" w:rsidRDefault="00023C33" w:rsidP="00FE7E58">
            <w:r>
              <w:t>4</w:t>
            </w:r>
          </w:p>
        </w:tc>
        <w:tc>
          <w:tcPr>
            <w:tcW w:w="884" w:type="dxa"/>
            <w:noWrap/>
            <w:hideMark/>
          </w:tcPr>
          <w:p w14:paraId="14E15858" w14:textId="77777777" w:rsidR="00023C33" w:rsidRDefault="00023C33" w:rsidP="00FE7E58">
            <w:r w:rsidRPr="00A460AC">
              <w:t>New</w:t>
            </w:r>
          </w:p>
        </w:tc>
        <w:tc>
          <w:tcPr>
            <w:tcW w:w="1018" w:type="dxa"/>
            <w:noWrap/>
            <w:hideMark/>
          </w:tcPr>
          <w:p w14:paraId="2406E291" w14:textId="77777777" w:rsidR="00023C33" w:rsidRPr="00D57788" w:rsidRDefault="00023C33" w:rsidP="00FE7E58">
            <w:r w:rsidRPr="00D57788">
              <w:t>M13rev</w:t>
            </w:r>
          </w:p>
        </w:tc>
        <w:tc>
          <w:tcPr>
            <w:tcW w:w="1445" w:type="dxa"/>
            <w:noWrap/>
            <w:hideMark/>
          </w:tcPr>
          <w:p w14:paraId="372E89CD" w14:textId="77777777" w:rsidR="00023C33" w:rsidRPr="00D57788" w:rsidRDefault="00023C33" w:rsidP="00FE7E58">
            <w:r w:rsidRPr="00D57788">
              <w:t>1666BAB001-41</w:t>
            </w:r>
          </w:p>
        </w:tc>
        <w:tc>
          <w:tcPr>
            <w:tcW w:w="3174" w:type="dxa"/>
            <w:noWrap/>
            <w:hideMark/>
          </w:tcPr>
          <w:p w14:paraId="0F694EFF" w14:textId="77777777" w:rsidR="00023C33" w:rsidRPr="00D57788" w:rsidRDefault="00023C33" w:rsidP="00FE7E58">
            <w:r w:rsidRPr="00D57788">
              <w:t>Uncultured archaeon clone 25#48</w:t>
            </w:r>
          </w:p>
        </w:tc>
        <w:tc>
          <w:tcPr>
            <w:tcW w:w="1080" w:type="dxa"/>
            <w:noWrap/>
            <w:hideMark/>
          </w:tcPr>
          <w:p w14:paraId="56085817" w14:textId="77777777" w:rsidR="00023C33" w:rsidRPr="00D57788" w:rsidRDefault="00023C33" w:rsidP="00FE7E58">
            <w:r w:rsidRPr="00D57788">
              <w:t>96%</w:t>
            </w:r>
          </w:p>
        </w:tc>
        <w:tc>
          <w:tcPr>
            <w:tcW w:w="1378" w:type="dxa"/>
            <w:noWrap/>
            <w:hideMark/>
          </w:tcPr>
          <w:p w14:paraId="192840D3" w14:textId="77777777" w:rsidR="00023C33" w:rsidRPr="00D57788" w:rsidRDefault="00121AF2" w:rsidP="00FE7E58">
            <w:pPr>
              <w:rPr>
                <w:u w:val="single"/>
              </w:rPr>
            </w:pPr>
            <w:hyperlink r:id="rId15" w:tooltip="Show report for HM122236.1" w:history="1">
              <w:r w:rsidR="00023C33" w:rsidRPr="00D57788">
                <w:rPr>
                  <w:rStyle w:val="Hyperlink"/>
                </w:rPr>
                <w:t>HM122236.1</w:t>
              </w:r>
            </w:hyperlink>
          </w:p>
        </w:tc>
        <w:tc>
          <w:tcPr>
            <w:tcW w:w="1467" w:type="dxa"/>
            <w:noWrap/>
            <w:hideMark/>
          </w:tcPr>
          <w:p w14:paraId="384BA9A8" w14:textId="77777777" w:rsidR="00023C33" w:rsidRPr="00D57788" w:rsidRDefault="00023C33" w:rsidP="00FE7E58">
            <w:r>
              <w:t>S</w:t>
            </w:r>
            <w:r w:rsidRPr="00D57788">
              <w:t>oil</w:t>
            </w:r>
          </w:p>
        </w:tc>
        <w:tc>
          <w:tcPr>
            <w:tcW w:w="1517" w:type="dxa"/>
            <w:noWrap/>
            <w:hideMark/>
          </w:tcPr>
          <w:p w14:paraId="49B8650D" w14:textId="77777777" w:rsidR="00023C33" w:rsidRPr="00D57788" w:rsidRDefault="00023C33" w:rsidP="00FE7E58">
            <w:r w:rsidRPr="00D57788">
              <w:t>China</w:t>
            </w:r>
          </w:p>
        </w:tc>
      </w:tr>
      <w:tr w:rsidR="00C437E8" w:rsidRPr="00D57788" w14:paraId="771DCDB8" w14:textId="77777777" w:rsidTr="00C437E8">
        <w:trPr>
          <w:trHeight w:val="288"/>
        </w:trPr>
        <w:tc>
          <w:tcPr>
            <w:tcW w:w="1059" w:type="dxa"/>
            <w:noWrap/>
            <w:hideMark/>
          </w:tcPr>
          <w:p w14:paraId="029E3DEB" w14:textId="77777777" w:rsidR="00023C33" w:rsidRPr="00D57788" w:rsidRDefault="00023C33" w:rsidP="00FE7E58">
            <w:r>
              <w:t>4</w:t>
            </w:r>
          </w:p>
        </w:tc>
        <w:tc>
          <w:tcPr>
            <w:tcW w:w="884" w:type="dxa"/>
            <w:noWrap/>
            <w:hideMark/>
          </w:tcPr>
          <w:p w14:paraId="0BBA0C82" w14:textId="77777777" w:rsidR="00023C33" w:rsidRDefault="00023C33" w:rsidP="00FE7E58">
            <w:r w:rsidRPr="00A460AC">
              <w:t>New</w:t>
            </w:r>
          </w:p>
        </w:tc>
        <w:tc>
          <w:tcPr>
            <w:tcW w:w="1018" w:type="dxa"/>
            <w:noWrap/>
            <w:hideMark/>
          </w:tcPr>
          <w:p w14:paraId="7B7E8A2D" w14:textId="77777777" w:rsidR="00023C33" w:rsidRPr="00D57788" w:rsidRDefault="00023C33" w:rsidP="00FE7E58">
            <w:r w:rsidRPr="00D57788">
              <w:t>M13rev</w:t>
            </w:r>
          </w:p>
        </w:tc>
        <w:tc>
          <w:tcPr>
            <w:tcW w:w="1445" w:type="dxa"/>
            <w:noWrap/>
            <w:hideMark/>
          </w:tcPr>
          <w:p w14:paraId="4087E4F6" w14:textId="77777777" w:rsidR="00023C33" w:rsidRPr="00D57788" w:rsidRDefault="00023C33" w:rsidP="00FE7E58">
            <w:r w:rsidRPr="00D57788">
              <w:t>1666BAB001-42</w:t>
            </w:r>
          </w:p>
        </w:tc>
        <w:tc>
          <w:tcPr>
            <w:tcW w:w="3174" w:type="dxa"/>
            <w:noWrap/>
            <w:hideMark/>
          </w:tcPr>
          <w:p w14:paraId="38678F67" w14:textId="77777777" w:rsidR="00023C33" w:rsidRPr="00D57788" w:rsidRDefault="00023C33" w:rsidP="00FE7E58">
            <w:r w:rsidRPr="00D57788">
              <w:t>Uncultured archaeon clone Carex-aoa-15</w:t>
            </w:r>
          </w:p>
        </w:tc>
        <w:tc>
          <w:tcPr>
            <w:tcW w:w="1080" w:type="dxa"/>
            <w:noWrap/>
            <w:hideMark/>
          </w:tcPr>
          <w:p w14:paraId="77F53AAE" w14:textId="77777777" w:rsidR="00023C33" w:rsidRPr="00D57788" w:rsidRDefault="00023C33" w:rsidP="00FE7E58">
            <w:r w:rsidRPr="00D57788">
              <w:t>96%</w:t>
            </w:r>
          </w:p>
        </w:tc>
        <w:tc>
          <w:tcPr>
            <w:tcW w:w="1378" w:type="dxa"/>
            <w:noWrap/>
            <w:hideMark/>
          </w:tcPr>
          <w:p w14:paraId="15D9245E" w14:textId="77777777" w:rsidR="00023C33" w:rsidRPr="00D57788" w:rsidRDefault="00121AF2" w:rsidP="00FE7E58">
            <w:pPr>
              <w:rPr>
                <w:u w:val="single"/>
              </w:rPr>
            </w:pPr>
            <w:hyperlink r:id="rId16" w:tooltip="Show report for KF754178.1" w:history="1">
              <w:r w:rsidR="00023C33" w:rsidRPr="00D57788">
                <w:rPr>
                  <w:rStyle w:val="Hyperlink"/>
                </w:rPr>
                <w:t>KF754178.1</w:t>
              </w:r>
            </w:hyperlink>
          </w:p>
        </w:tc>
        <w:tc>
          <w:tcPr>
            <w:tcW w:w="1467" w:type="dxa"/>
            <w:noWrap/>
            <w:hideMark/>
          </w:tcPr>
          <w:p w14:paraId="4654E711" w14:textId="77777777" w:rsidR="00023C33" w:rsidRPr="00D57788" w:rsidRDefault="00023C33" w:rsidP="00FE7E58">
            <w:r>
              <w:t>A</w:t>
            </w:r>
            <w:r w:rsidRPr="00D57788">
              <w:t>lpine meadow soil</w:t>
            </w:r>
          </w:p>
        </w:tc>
        <w:tc>
          <w:tcPr>
            <w:tcW w:w="1517" w:type="dxa"/>
            <w:noWrap/>
            <w:hideMark/>
          </w:tcPr>
          <w:p w14:paraId="42314481" w14:textId="77777777" w:rsidR="00023C33" w:rsidRPr="00D57788" w:rsidRDefault="00023C33" w:rsidP="00FE7E58">
            <w:r w:rsidRPr="00D57788">
              <w:t>China</w:t>
            </w:r>
          </w:p>
        </w:tc>
      </w:tr>
      <w:tr w:rsidR="00C437E8" w:rsidRPr="00D57788" w14:paraId="23B014DA" w14:textId="77777777" w:rsidTr="00C437E8">
        <w:trPr>
          <w:trHeight w:val="288"/>
        </w:trPr>
        <w:tc>
          <w:tcPr>
            <w:tcW w:w="1059" w:type="dxa"/>
            <w:noWrap/>
            <w:hideMark/>
          </w:tcPr>
          <w:p w14:paraId="4D6A0946" w14:textId="77777777" w:rsidR="00023C33" w:rsidRPr="00D57788" w:rsidRDefault="00023C33" w:rsidP="00FE7E58">
            <w:r>
              <w:t>4</w:t>
            </w:r>
          </w:p>
        </w:tc>
        <w:tc>
          <w:tcPr>
            <w:tcW w:w="884" w:type="dxa"/>
            <w:noWrap/>
            <w:hideMark/>
          </w:tcPr>
          <w:p w14:paraId="77F29EF7" w14:textId="77777777" w:rsidR="00023C33" w:rsidRDefault="00023C33" w:rsidP="00FE7E58">
            <w:r w:rsidRPr="00A460AC">
              <w:t>New</w:t>
            </w:r>
          </w:p>
        </w:tc>
        <w:tc>
          <w:tcPr>
            <w:tcW w:w="1018" w:type="dxa"/>
            <w:noWrap/>
            <w:hideMark/>
          </w:tcPr>
          <w:p w14:paraId="31C95015" w14:textId="77777777" w:rsidR="00023C33" w:rsidRPr="00D57788" w:rsidRDefault="00023C33" w:rsidP="00FE7E58">
            <w:r w:rsidRPr="00D57788">
              <w:t>M13rev</w:t>
            </w:r>
          </w:p>
        </w:tc>
        <w:tc>
          <w:tcPr>
            <w:tcW w:w="1445" w:type="dxa"/>
            <w:noWrap/>
            <w:hideMark/>
          </w:tcPr>
          <w:p w14:paraId="13121444" w14:textId="77777777" w:rsidR="00023C33" w:rsidRPr="00D57788" w:rsidRDefault="00023C33" w:rsidP="00FE7E58">
            <w:r w:rsidRPr="00D57788">
              <w:t>1666BAB001-43</w:t>
            </w:r>
          </w:p>
        </w:tc>
        <w:tc>
          <w:tcPr>
            <w:tcW w:w="3174" w:type="dxa"/>
            <w:noWrap/>
            <w:hideMark/>
          </w:tcPr>
          <w:p w14:paraId="37A037FD" w14:textId="77777777" w:rsidR="00023C33" w:rsidRPr="00D57788" w:rsidRDefault="00023C33" w:rsidP="00FE7E58">
            <w:r w:rsidRPr="00D57788">
              <w:t>Uncultured archaeon clone Carex-aoa-15</w:t>
            </w:r>
          </w:p>
        </w:tc>
        <w:tc>
          <w:tcPr>
            <w:tcW w:w="1080" w:type="dxa"/>
            <w:noWrap/>
            <w:hideMark/>
          </w:tcPr>
          <w:p w14:paraId="1890C319" w14:textId="77777777" w:rsidR="00023C33" w:rsidRPr="00D57788" w:rsidRDefault="00023C33" w:rsidP="00FE7E58">
            <w:r w:rsidRPr="00D57788">
              <w:t>98%</w:t>
            </w:r>
          </w:p>
        </w:tc>
        <w:tc>
          <w:tcPr>
            <w:tcW w:w="1378" w:type="dxa"/>
            <w:noWrap/>
            <w:hideMark/>
          </w:tcPr>
          <w:p w14:paraId="049955ED" w14:textId="77777777" w:rsidR="00023C33" w:rsidRPr="00D57788" w:rsidRDefault="00121AF2" w:rsidP="00FE7E58">
            <w:pPr>
              <w:rPr>
                <w:u w:val="single"/>
              </w:rPr>
            </w:pPr>
            <w:hyperlink r:id="rId17" w:tooltip="Show report for KF754178.1" w:history="1">
              <w:r w:rsidR="00023C33" w:rsidRPr="00D57788">
                <w:rPr>
                  <w:rStyle w:val="Hyperlink"/>
                </w:rPr>
                <w:t>KF754178.1</w:t>
              </w:r>
            </w:hyperlink>
          </w:p>
        </w:tc>
        <w:tc>
          <w:tcPr>
            <w:tcW w:w="1467" w:type="dxa"/>
            <w:noWrap/>
            <w:hideMark/>
          </w:tcPr>
          <w:p w14:paraId="09820F49" w14:textId="77777777" w:rsidR="00023C33" w:rsidRPr="00D57788" w:rsidRDefault="00023C33" w:rsidP="00FE7E58">
            <w:r>
              <w:t>A</w:t>
            </w:r>
            <w:r w:rsidRPr="00D57788">
              <w:t>lpine meadow soil</w:t>
            </w:r>
          </w:p>
        </w:tc>
        <w:tc>
          <w:tcPr>
            <w:tcW w:w="1517" w:type="dxa"/>
            <w:noWrap/>
            <w:hideMark/>
          </w:tcPr>
          <w:p w14:paraId="5D91211C" w14:textId="77777777" w:rsidR="00023C33" w:rsidRPr="00D57788" w:rsidRDefault="00023C33" w:rsidP="00FE7E58">
            <w:r w:rsidRPr="00D57788">
              <w:t>China</w:t>
            </w:r>
          </w:p>
        </w:tc>
      </w:tr>
      <w:tr w:rsidR="00C437E8" w:rsidRPr="00D57788" w14:paraId="48DDC50A" w14:textId="77777777" w:rsidTr="00C437E8">
        <w:trPr>
          <w:trHeight w:val="288"/>
        </w:trPr>
        <w:tc>
          <w:tcPr>
            <w:tcW w:w="1059" w:type="dxa"/>
            <w:noWrap/>
            <w:hideMark/>
          </w:tcPr>
          <w:p w14:paraId="351CB554" w14:textId="77777777" w:rsidR="00023C33" w:rsidRPr="00D57788" w:rsidRDefault="00023C33" w:rsidP="00FE7E58">
            <w:r>
              <w:t>4</w:t>
            </w:r>
          </w:p>
        </w:tc>
        <w:tc>
          <w:tcPr>
            <w:tcW w:w="884" w:type="dxa"/>
            <w:noWrap/>
            <w:hideMark/>
          </w:tcPr>
          <w:p w14:paraId="296531F5" w14:textId="77777777" w:rsidR="00023C33" w:rsidRDefault="00023C33" w:rsidP="00FE7E58">
            <w:r w:rsidRPr="00A460AC">
              <w:t>New</w:t>
            </w:r>
          </w:p>
        </w:tc>
        <w:tc>
          <w:tcPr>
            <w:tcW w:w="1018" w:type="dxa"/>
            <w:noWrap/>
            <w:hideMark/>
          </w:tcPr>
          <w:p w14:paraId="2A3A40B3" w14:textId="77777777" w:rsidR="00023C33" w:rsidRPr="00D57788" w:rsidRDefault="00023C33" w:rsidP="00FE7E58">
            <w:r w:rsidRPr="00D57788">
              <w:t>M13rev</w:t>
            </w:r>
          </w:p>
        </w:tc>
        <w:tc>
          <w:tcPr>
            <w:tcW w:w="1445" w:type="dxa"/>
            <w:noWrap/>
            <w:hideMark/>
          </w:tcPr>
          <w:p w14:paraId="17D0CB73" w14:textId="77777777" w:rsidR="00023C33" w:rsidRPr="00D57788" w:rsidRDefault="00023C33" w:rsidP="00FE7E58">
            <w:r w:rsidRPr="00D57788">
              <w:t>1666BAB001-44</w:t>
            </w:r>
          </w:p>
        </w:tc>
        <w:tc>
          <w:tcPr>
            <w:tcW w:w="3174" w:type="dxa"/>
            <w:noWrap/>
            <w:hideMark/>
          </w:tcPr>
          <w:p w14:paraId="4019CC00" w14:textId="77777777" w:rsidR="00023C33" w:rsidRPr="00D57788" w:rsidRDefault="00023C33" w:rsidP="00FE7E58">
            <w:r w:rsidRPr="00D57788">
              <w:t>Uncultured crenarchaeote clone XH-M-Seq2</w:t>
            </w:r>
          </w:p>
        </w:tc>
        <w:tc>
          <w:tcPr>
            <w:tcW w:w="1080" w:type="dxa"/>
            <w:noWrap/>
            <w:hideMark/>
          </w:tcPr>
          <w:p w14:paraId="38B3F1F2" w14:textId="77777777" w:rsidR="00023C33" w:rsidRPr="00D57788" w:rsidRDefault="00023C33" w:rsidP="00FE7E58">
            <w:r w:rsidRPr="00D57788">
              <w:t>97%</w:t>
            </w:r>
          </w:p>
        </w:tc>
        <w:tc>
          <w:tcPr>
            <w:tcW w:w="1378" w:type="dxa"/>
            <w:noWrap/>
            <w:hideMark/>
          </w:tcPr>
          <w:p w14:paraId="6A559180" w14:textId="77777777" w:rsidR="00023C33" w:rsidRPr="00D57788" w:rsidRDefault="00121AF2" w:rsidP="00FE7E58">
            <w:pPr>
              <w:rPr>
                <w:u w:val="single"/>
              </w:rPr>
            </w:pPr>
            <w:hyperlink r:id="rId18" w:tooltip="Show report for JQ698589.1" w:history="1">
              <w:r w:rsidR="00023C33" w:rsidRPr="00D57788">
                <w:rPr>
                  <w:rStyle w:val="Hyperlink"/>
                </w:rPr>
                <w:t>JQ698589.1</w:t>
              </w:r>
            </w:hyperlink>
          </w:p>
        </w:tc>
        <w:tc>
          <w:tcPr>
            <w:tcW w:w="1467" w:type="dxa"/>
            <w:noWrap/>
            <w:hideMark/>
          </w:tcPr>
          <w:p w14:paraId="6FBBCB5E" w14:textId="77777777" w:rsidR="00023C33" w:rsidRPr="00D57788" w:rsidRDefault="00023C33" w:rsidP="00FE7E58">
            <w:r>
              <w:t>S</w:t>
            </w:r>
            <w:r w:rsidRPr="00D57788">
              <w:t>ediment</w:t>
            </w:r>
          </w:p>
        </w:tc>
        <w:tc>
          <w:tcPr>
            <w:tcW w:w="1517" w:type="dxa"/>
            <w:noWrap/>
            <w:hideMark/>
          </w:tcPr>
          <w:p w14:paraId="1275B642" w14:textId="77777777" w:rsidR="00023C33" w:rsidRPr="00D57788" w:rsidRDefault="00023C33" w:rsidP="00FE7E58">
            <w:r w:rsidRPr="00D57788">
              <w:t>China</w:t>
            </w:r>
          </w:p>
        </w:tc>
      </w:tr>
      <w:tr w:rsidR="00C437E8" w:rsidRPr="00D57788" w14:paraId="66ACA5BA" w14:textId="77777777" w:rsidTr="00FE7E58">
        <w:trPr>
          <w:trHeight w:val="288"/>
        </w:trPr>
        <w:tc>
          <w:tcPr>
            <w:tcW w:w="1059" w:type="dxa"/>
            <w:noWrap/>
            <w:hideMark/>
          </w:tcPr>
          <w:p w14:paraId="483C6352" w14:textId="77777777" w:rsidR="00C437E8" w:rsidRPr="00D57788" w:rsidRDefault="00C437E8" w:rsidP="00FE7E58">
            <w:r>
              <w:lastRenderedPageBreak/>
              <w:t>7</w:t>
            </w:r>
          </w:p>
        </w:tc>
        <w:tc>
          <w:tcPr>
            <w:tcW w:w="884" w:type="dxa"/>
            <w:noWrap/>
            <w:hideMark/>
          </w:tcPr>
          <w:p w14:paraId="4FBB0B0B" w14:textId="77777777" w:rsidR="00C437E8" w:rsidRDefault="00C437E8" w:rsidP="00FE7E58">
            <w:r w:rsidRPr="00750A78">
              <w:t>New</w:t>
            </w:r>
          </w:p>
        </w:tc>
        <w:tc>
          <w:tcPr>
            <w:tcW w:w="1018" w:type="dxa"/>
            <w:noWrap/>
            <w:hideMark/>
          </w:tcPr>
          <w:p w14:paraId="55A37F0F" w14:textId="77777777" w:rsidR="00C437E8" w:rsidRPr="00D57788" w:rsidRDefault="00C437E8" w:rsidP="00FE7E58">
            <w:r w:rsidRPr="00D57788">
              <w:t>M13rev</w:t>
            </w:r>
          </w:p>
        </w:tc>
        <w:tc>
          <w:tcPr>
            <w:tcW w:w="1445" w:type="dxa"/>
            <w:noWrap/>
            <w:hideMark/>
          </w:tcPr>
          <w:p w14:paraId="7C4E4906" w14:textId="77777777" w:rsidR="00C437E8" w:rsidRPr="00D57788" w:rsidRDefault="00C437E8" w:rsidP="00FE7E58">
            <w:r w:rsidRPr="00D57788">
              <w:t>1666BAB001-45</w:t>
            </w:r>
          </w:p>
        </w:tc>
        <w:tc>
          <w:tcPr>
            <w:tcW w:w="3174" w:type="dxa"/>
            <w:noWrap/>
            <w:hideMark/>
          </w:tcPr>
          <w:p w14:paraId="62545E91" w14:textId="77777777" w:rsidR="00C437E8" w:rsidRPr="00D57788" w:rsidRDefault="00C437E8" w:rsidP="00FE7E58">
            <w:r w:rsidRPr="00D57788">
              <w:t>Uncultured archaeon clone DX16-47</w:t>
            </w:r>
          </w:p>
        </w:tc>
        <w:tc>
          <w:tcPr>
            <w:tcW w:w="1080" w:type="dxa"/>
            <w:noWrap/>
            <w:hideMark/>
          </w:tcPr>
          <w:p w14:paraId="59BCD663" w14:textId="77777777" w:rsidR="00C437E8" w:rsidRPr="00D57788" w:rsidRDefault="00C437E8" w:rsidP="00FE7E58">
            <w:r w:rsidRPr="00D57788">
              <w:t>97%</w:t>
            </w:r>
          </w:p>
        </w:tc>
        <w:tc>
          <w:tcPr>
            <w:tcW w:w="1378" w:type="dxa"/>
            <w:noWrap/>
            <w:hideMark/>
          </w:tcPr>
          <w:p w14:paraId="3C797B84" w14:textId="77777777" w:rsidR="00C437E8" w:rsidRPr="00D57788" w:rsidRDefault="00121AF2" w:rsidP="00FE7E58">
            <w:pPr>
              <w:rPr>
                <w:u w:val="single"/>
              </w:rPr>
            </w:pPr>
            <w:hyperlink r:id="rId19" w:tooltip="Show report for KF709842.1" w:history="1">
              <w:r w:rsidR="00C437E8" w:rsidRPr="00D57788">
                <w:rPr>
                  <w:rStyle w:val="Hyperlink"/>
                </w:rPr>
                <w:t>KF709842.1</w:t>
              </w:r>
            </w:hyperlink>
          </w:p>
        </w:tc>
        <w:tc>
          <w:tcPr>
            <w:tcW w:w="1467" w:type="dxa"/>
            <w:noWrap/>
            <w:hideMark/>
          </w:tcPr>
          <w:p w14:paraId="1B8451D8" w14:textId="77777777" w:rsidR="00C437E8" w:rsidRPr="00D57788" w:rsidRDefault="00C437E8" w:rsidP="00FE7E58">
            <w:r>
              <w:t>A</w:t>
            </w:r>
            <w:r w:rsidRPr="00D57788">
              <w:t>lpine soil</w:t>
            </w:r>
          </w:p>
        </w:tc>
        <w:tc>
          <w:tcPr>
            <w:tcW w:w="1517" w:type="dxa"/>
            <w:noWrap/>
            <w:hideMark/>
          </w:tcPr>
          <w:p w14:paraId="3E448B9C" w14:textId="77777777" w:rsidR="00C437E8" w:rsidRPr="00D57788" w:rsidRDefault="00C437E8" w:rsidP="00FE7E58">
            <w:r w:rsidRPr="00D57788">
              <w:t>China</w:t>
            </w:r>
          </w:p>
        </w:tc>
      </w:tr>
      <w:tr w:rsidR="00C437E8" w:rsidRPr="00D57788" w14:paraId="4E3A6A67" w14:textId="77777777" w:rsidTr="00C437E8">
        <w:trPr>
          <w:trHeight w:val="288"/>
        </w:trPr>
        <w:tc>
          <w:tcPr>
            <w:tcW w:w="1059" w:type="dxa"/>
            <w:noWrap/>
            <w:hideMark/>
          </w:tcPr>
          <w:p w14:paraId="6BD45D78" w14:textId="77777777" w:rsidR="00023C33" w:rsidRPr="00D57788" w:rsidRDefault="00023C33" w:rsidP="00FE7E58">
            <w:r>
              <w:t>7</w:t>
            </w:r>
          </w:p>
        </w:tc>
        <w:tc>
          <w:tcPr>
            <w:tcW w:w="884" w:type="dxa"/>
            <w:noWrap/>
            <w:hideMark/>
          </w:tcPr>
          <w:p w14:paraId="4D12A7F3" w14:textId="77777777" w:rsidR="00023C33" w:rsidRDefault="00023C33" w:rsidP="00FE7E58">
            <w:r w:rsidRPr="00750A78">
              <w:t>New</w:t>
            </w:r>
          </w:p>
        </w:tc>
        <w:tc>
          <w:tcPr>
            <w:tcW w:w="1018" w:type="dxa"/>
            <w:noWrap/>
            <w:hideMark/>
          </w:tcPr>
          <w:p w14:paraId="5FC1E9B8" w14:textId="77777777" w:rsidR="00023C33" w:rsidRPr="00D57788" w:rsidRDefault="00023C33" w:rsidP="00FE7E58">
            <w:r w:rsidRPr="00D57788">
              <w:t>M13rev</w:t>
            </w:r>
          </w:p>
        </w:tc>
        <w:tc>
          <w:tcPr>
            <w:tcW w:w="1445" w:type="dxa"/>
            <w:noWrap/>
            <w:hideMark/>
          </w:tcPr>
          <w:p w14:paraId="2D302CE2" w14:textId="77777777" w:rsidR="00023C33" w:rsidRPr="00D57788" w:rsidRDefault="00023C33" w:rsidP="00FE7E58">
            <w:r w:rsidRPr="00D57788">
              <w:t>1666BAB001-46</w:t>
            </w:r>
          </w:p>
        </w:tc>
        <w:tc>
          <w:tcPr>
            <w:tcW w:w="3174" w:type="dxa"/>
            <w:noWrap/>
            <w:hideMark/>
          </w:tcPr>
          <w:p w14:paraId="2C36A94D" w14:textId="77777777" w:rsidR="00023C33" w:rsidRPr="00D57788" w:rsidRDefault="00023C33" w:rsidP="00FE7E58">
            <w:r w:rsidRPr="00D57788">
              <w:t>Uncultured archaeon clone DX16-45</w:t>
            </w:r>
          </w:p>
        </w:tc>
        <w:tc>
          <w:tcPr>
            <w:tcW w:w="1080" w:type="dxa"/>
            <w:noWrap/>
            <w:hideMark/>
          </w:tcPr>
          <w:p w14:paraId="4809C896" w14:textId="77777777" w:rsidR="00023C33" w:rsidRPr="00D57788" w:rsidRDefault="00023C33" w:rsidP="00FE7E58">
            <w:r w:rsidRPr="00D57788">
              <w:t>98%</w:t>
            </w:r>
          </w:p>
        </w:tc>
        <w:tc>
          <w:tcPr>
            <w:tcW w:w="1378" w:type="dxa"/>
            <w:noWrap/>
            <w:hideMark/>
          </w:tcPr>
          <w:p w14:paraId="3A61059F" w14:textId="77777777" w:rsidR="00023C33" w:rsidRPr="00D57788" w:rsidRDefault="00121AF2" w:rsidP="00FE7E58">
            <w:pPr>
              <w:rPr>
                <w:u w:val="single"/>
              </w:rPr>
            </w:pPr>
            <w:hyperlink r:id="rId20" w:tooltip="Show report for KF709840.1" w:history="1">
              <w:r w:rsidR="00023C33" w:rsidRPr="00D57788">
                <w:rPr>
                  <w:rStyle w:val="Hyperlink"/>
                </w:rPr>
                <w:t>KF709840.1</w:t>
              </w:r>
            </w:hyperlink>
          </w:p>
        </w:tc>
        <w:tc>
          <w:tcPr>
            <w:tcW w:w="1467" w:type="dxa"/>
            <w:noWrap/>
            <w:hideMark/>
          </w:tcPr>
          <w:p w14:paraId="37218A84" w14:textId="77777777" w:rsidR="00023C33" w:rsidRPr="00D57788" w:rsidRDefault="00023C33" w:rsidP="00FE7E58">
            <w:r>
              <w:t>A</w:t>
            </w:r>
            <w:r w:rsidRPr="00D57788">
              <w:t>lpine soil</w:t>
            </w:r>
          </w:p>
        </w:tc>
        <w:tc>
          <w:tcPr>
            <w:tcW w:w="1517" w:type="dxa"/>
            <w:noWrap/>
            <w:hideMark/>
          </w:tcPr>
          <w:p w14:paraId="1CCBB70F" w14:textId="77777777" w:rsidR="00023C33" w:rsidRPr="00D57788" w:rsidRDefault="00023C33" w:rsidP="00FE7E58">
            <w:r w:rsidRPr="00D57788">
              <w:t>China</w:t>
            </w:r>
          </w:p>
        </w:tc>
      </w:tr>
      <w:tr w:rsidR="00C437E8" w:rsidRPr="00D57788" w14:paraId="10A4B886" w14:textId="77777777" w:rsidTr="00C437E8">
        <w:trPr>
          <w:trHeight w:val="288"/>
        </w:trPr>
        <w:tc>
          <w:tcPr>
            <w:tcW w:w="1059" w:type="dxa"/>
            <w:noWrap/>
            <w:hideMark/>
          </w:tcPr>
          <w:p w14:paraId="4D52CFD8" w14:textId="77777777" w:rsidR="00023C33" w:rsidRPr="00D57788" w:rsidRDefault="00023C33" w:rsidP="00FE7E58">
            <w:r>
              <w:t>7</w:t>
            </w:r>
          </w:p>
        </w:tc>
        <w:tc>
          <w:tcPr>
            <w:tcW w:w="884" w:type="dxa"/>
            <w:noWrap/>
            <w:hideMark/>
          </w:tcPr>
          <w:p w14:paraId="7CFC623D" w14:textId="77777777" w:rsidR="00023C33" w:rsidRDefault="00023C33" w:rsidP="00FE7E58">
            <w:r w:rsidRPr="00750A78">
              <w:t>New</w:t>
            </w:r>
          </w:p>
        </w:tc>
        <w:tc>
          <w:tcPr>
            <w:tcW w:w="1018" w:type="dxa"/>
            <w:noWrap/>
            <w:hideMark/>
          </w:tcPr>
          <w:p w14:paraId="7951B704" w14:textId="77777777" w:rsidR="00023C33" w:rsidRPr="00D57788" w:rsidRDefault="00023C33" w:rsidP="00FE7E58">
            <w:r w:rsidRPr="00D57788">
              <w:t>M13rev</w:t>
            </w:r>
          </w:p>
        </w:tc>
        <w:tc>
          <w:tcPr>
            <w:tcW w:w="1445" w:type="dxa"/>
            <w:noWrap/>
            <w:hideMark/>
          </w:tcPr>
          <w:p w14:paraId="4EE71435" w14:textId="77777777" w:rsidR="00023C33" w:rsidRPr="00D57788" w:rsidRDefault="00023C33" w:rsidP="00FE7E58">
            <w:r w:rsidRPr="00D57788">
              <w:t>1666BAB001-47</w:t>
            </w:r>
          </w:p>
        </w:tc>
        <w:tc>
          <w:tcPr>
            <w:tcW w:w="3174" w:type="dxa"/>
            <w:noWrap/>
            <w:hideMark/>
          </w:tcPr>
          <w:p w14:paraId="11FF038F" w14:textId="77777777" w:rsidR="00023C33" w:rsidRPr="00D57788" w:rsidRDefault="00023C33" w:rsidP="00FE7E58">
            <w:r w:rsidRPr="00D57788">
              <w:t>Uncultured archaeon clone DX16-47</w:t>
            </w:r>
          </w:p>
        </w:tc>
        <w:tc>
          <w:tcPr>
            <w:tcW w:w="1080" w:type="dxa"/>
            <w:noWrap/>
            <w:hideMark/>
          </w:tcPr>
          <w:p w14:paraId="7F38314E" w14:textId="77777777" w:rsidR="00023C33" w:rsidRPr="00D57788" w:rsidRDefault="00023C33" w:rsidP="00FE7E58">
            <w:r w:rsidRPr="00D57788">
              <w:t>97%</w:t>
            </w:r>
          </w:p>
        </w:tc>
        <w:tc>
          <w:tcPr>
            <w:tcW w:w="1378" w:type="dxa"/>
            <w:noWrap/>
            <w:hideMark/>
          </w:tcPr>
          <w:p w14:paraId="29C86B8F" w14:textId="77777777" w:rsidR="00023C33" w:rsidRPr="00D57788" w:rsidRDefault="00121AF2" w:rsidP="00FE7E58">
            <w:pPr>
              <w:rPr>
                <w:u w:val="single"/>
              </w:rPr>
            </w:pPr>
            <w:hyperlink r:id="rId21" w:tooltip="Show report for KF709842.1" w:history="1">
              <w:r w:rsidR="00023C33" w:rsidRPr="00D57788">
                <w:rPr>
                  <w:rStyle w:val="Hyperlink"/>
                </w:rPr>
                <w:t>KF709842.1</w:t>
              </w:r>
            </w:hyperlink>
          </w:p>
        </w:tc>
        <w:tc>
          <w:tcPr>
            <w:tcW w:w="1467" w:type="dxa"/>
            <w:noWrap/>
            <w:hideMark/>
          </w:tcPr>
          <w:p w14:paraId="08D307EC" w14:textId="77777777" w:rsidR="00023C33" w:rsidRPr="00D57788" w:rsidRDefault="00023C33" w:rsidP="00FE7E58">
            <w:r>
              <w:t>A</w:t>
            </w:r>
            <w:r w:rsidRPr="00D57788">
              <w:t>lpine soil</w:t>
            </w:r>
          </w:p>
        </w:tc>
        <w:tc>
          <w:tcPr>
            <w:tcW w:w="1517" w:type="dxa"/>
            <w:noWrap/>
            <w:hideMark/>
          </w:tcPr>
          <w:p w14:paraId="22E39A57" w14:textId="77777777" w:rsidR="00023C33" w:rsidRPr="00D57788" w:rsidRDefault="00023C33" w:rsidP="00FE7E58">
            <w:r w:rsidRPr="00D57788">
              <w:t>China</w:t>
            </w:r>
          </w:p>
        </w:tc>
      </w:tr>
    </w:tbl>
    <w:p w14:paraId="44CF4474" w14:textId="4C6420D7" w:rsidR="00476700" w:rsidRDefault="00476700"/>
    <w:sectPr w:rsidR="00476700" w:rsidSect="00557726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012"/>
    <w:rsid w:val="00023C33"/>
    <w:rsid w:val="00121AF2"/>
    <w:rsid w:val="001835FD"/>
    <w:rsid w:val="001849AA"/>
    <w:rsid w:val="00297341"/>
    <w:rsid w:val="002A56AE"/>
    <w:rsid w:val="002C23B7"/>
    <w:rsid w:val="003372D6"/>
    <w:rsid w:val="003A4672"/>
    <w:rsid w:val="003C20BB"/>
    <w:rsid w:val="00407931"/>
    <w:rsid w:val="004122F9"/>
    <w:rsid w:val="0045142D"/>
    <w:rsid w:val="00476700"/>
    <w:rsid w:val="00477249"/>
    <w:rsid w:val="005308A1"/>
    <w:rsid w:val="00557726"/>
    <w:rsid w:val="0057023E"/>
    <w:rsid w:val="005B3B97"/>
    <w:rsid w:val="005F7EA4"/>
    <w:rsid w:val="007015B7"/>
    <w:rsid w:val="00736B09"/>
    <w:rsid w:val="007B36E3"/>
    <w:rsid w:val="007D5E64"/>
    <w:rsid w:val="00822BC6"/>
    <w:rsid w:val="008C1D56"/>
    <w:rsid w:val="008F6910"/>
    <w:rsid w:val="00915012"/>
    <w:rsid w:val="00A806B1"/>
    <w:rsid w:val="00A90C59"/>
    <w:rsid w:val="00AC1F95"/>
    <w:rsid w:val="00AF7B10"/>
    <w:rsid w:val="00B27EF7"/>
    <w:rsid w:val="00B56F49"/>
    <w:rsid w:val="00BB2167"/>
    <w:rsid w:val="00BD6BDA"/>
    <w:rsid w:val="00C32421"/>
    <w:rsid w:val="00C437E8"/>
    <w:rsid w:val="00C4573B"/>
    <w:rsid w:val="00CD7B90"/>
    <w:rsid w:val="00CE30E1"/>
    <w:rsid w:val="00CF226F"/>
    <w:rsid w:val="00D8701D"/>
    <w:rsid w:val="00DC7330"/>
    <w:rsid w:val="00E16889"/>
    <w:rsid w:val="00E36941"/>
    <w:rsid w:val="00EC3BEF"/>
    <w:rsid w:val="00EE2D68"/>
    <w:rsid w:val="00F617E6"/>
    <w:rsid w:val="00F62057"/>
    <w:rsid w:val="00F702E5"/>
    <w:rsid w:val="00FA17EE"/>
    <w:rsid w:val="00FB3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D2C7DC"/>
  <w15:docId w15:val="{B3917CFD-8999-411F-AF24-97E2CCEE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0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97341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B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B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29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514230021?report=genbank&amp;log$=nucltop&amp;blast_rank=1&amp;RID=PG7XC8K9015" TargetMode="External"/><Relationship Id="rId13" Type="http://schemas.openxmlformats.org/officeDocument/2006/relationships/hyperlink" Target="http://www.ncbi.nlm.nih.gov/nucleotide/514230021?report=genbank&amp;log$=nucltop&amp;blast_rank=1&amp;RID=PG7XC8K9015" TargetMode="External"/><Relationship Id="rId18" Type="http://schemas.openxmlformats.org/officeDocument/2006/relationships/hyperlink" Target="http://www.ncbi.nlm.nih.gov/nucleotide/387913376?report=genbank&amp;log$=nucltop&amp;blast_rank=1&amp;RID=PG7XC8K9015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nucleotide/694190487?report=genbank&amp;log$=nucltop&amp;blast_rank=1&amp;RID=PG7XC8K9015" TargetMode="External"/><Relationship Id="rId7" Type="http://schemas.openxmlformats.org/officeDocument/2006/relationships/hyperlink" Target="http://www.ncbi.nlm.nih.gov/nucleotide/575797016?report=genbank&amp;log$=nucltop&amp;blast_rank=1&amp;RID=PG7XC8K9015" TargetMode="External"/><Relationship Id="rId12" Type="http://schemas.openxmlformats.org/officeDocument/2006/relationships/hyperlink" Target="http://www.ncbi.nlm.nih.gov/nucleotide/694190487?report=genbank&amp;log$=nucltop&amp;blast_rank=1&amp;RID=PG7XC8K9015" TargetMode="External"/><Relationship Id="rId17" Type="http://schemas.openxmlformats.org/officeDocument/2006/relationships/hyperlink" Target="http://www.ncbi.nlm.nih.gov/nucleotide/575797016?report=genbank&amp;log$=nucltop&amp;blast_rank=1&amp;RID=PG7XC8K9015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nucleotide/575797016?report=genbank&amp;log$=nucltop&amp;blast_rank=1&amp;RID=PG7XC8K9015" TargetMode="External"/><Relationship Id="rId20" Type="http://schemas.openxmlformats.org/officeDocument/2006/relationships/hyperlink" Target="http://www.ncbi.nlm.nih.gov/nucleotide/694190483?report=genbank&amp;log$=nucltop&amp;blast_rank=1&amp;RID=PG7XC8K9015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nucleotide/694190487?report=genbank&amp;log$=nucltop&amp;blast_rank=1&amp;RID=PG7XC8K9015" TargetMode="External"/><Relationship Id="rId11" Type="http://schemas.openxmlformats.org/officeDocument/2006/relationships/hyperlink" Target="http://www.ncbi.nlm.nih.gov/nucleotide/694190487?report=genbank&amp;log$=nucltop&amp;blast_rank=1&amp;RID=PG7XC8K9015" TargetMode="External"/><Relationship Id="rId5" Type="http://schemas.openxmlformats.org/officeDocument/2006/relationships/hyperlink" Target="http://www.ncbi.nlm.nih.gov/nucleotide/375341577?report=genbank&amp;log$=nucltop&amp;blast_rank=1&amp;RID=PG7XC8K9015" TargetMode="External"/><Relationship Id="rId15" Type="http://schemas.openxmlformats.org/officeDocument/2006/relationships/hyperlink" Target="http://www.ncbi.nlm.nih.gov/nucleotide/302121748?report=genbank&amp;log$=nucltop&amp;blast_rank=1&amp;RID=PG7XC8K9015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www.ncbi.nlm.nih.gov/nucleotide/375341577?report=genbank&amp;log$=nucltop&amp;blast_rank=1&amp;RID=PG7XC8K9015" TargetMode="External"/><Relationship Id="rId19" Type="http://schemas.openxmlformats.org/officeDocument/2006/relationships/hyperlink" Target="http://www.ncbi.nlm.nih.gov/nucleotide/694190487?report=genbank&amp;log$=nucltop&amp;blast_rank=1&amp;RID=PG7XC8K901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leotide/302121748?report=genbank&amp;log$=nucltop&amp;blast_rank=1&amp;RID=PG7XC8K9015" TargetMode="External"/><Relationship Id="rId14" Type="http://schemas.openxmlformats.org/officeDocument/2006/relationships/hyperlink" Target="http://www.ncbi.nlm.nih.gov/nucleotide/256483879?report=genbank&amp;log$=nucltop&amp;blast_rank=1&amp;RID=PG7XC8K9015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1328FC-EB44-43AD-BED8-836C21BAD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7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4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broek, Riks</dc:creator>
  <cp:keywords/>
  <dc:description/>
  <cp:lastModifiedBy>Laanbroek, Riks</cp:lastModifiedBy>
  <cp:revision>2</cp:revision>
  <cp:lastPrinted>2016-09-06T10:22:00Z</cp:lastPrinted>
  <dcterms:created xsi:type="dcterms:W3CDTF">2017-02-22T08:42:00Z</dcterms:created>
  <dcterms:modified xsi:type="dcterms:W3CDTF">2017-02-22T08:42:00Z</dcterms:modified>
</cp:coreProperties>
</file>